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C2A92" w14:textId="77777777" w:rsidR="007357A2" w:rsidRPr="004A0CEF" w:rsidRDefault="007357A2" w:rsidP="007357A2">
      <w:pPr>
        <w:spacing w:line="480" w:lineRule="auto"/>
        <w:contextualSpacing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4A0CEF">
        <w:rPr>
          <w:rFonts w:ascii="Arial" w:hAnsi="Arial" w:cs="Arial"/>
          <w:b/>
          <w:sz w:val="22"/>
          <w:szCs w:val="22"/>
          <w:lang w:val="en-US"/>
        </w:rPr>
        <w:t>SUPPLEMENTAL MATERIAL</w:t>
      </w:r>
    </w:p>
    <w:p w14:paraId="3A5F92C1" w14:textId="609F7676" w:rsidR="00B70CEB" w:rsidRPr="004A0CEF" w:rsidRDefault="00B70CEB" w:rsidP="00B70CEB">
      <w:pPr>
        <w:spacing w:line="480" w:lineRule="auto"/>
        <w:jc w:val="center"/>
        <w:rPr>
          <w:rFonts w:ascii="Arial" w:hAnsi="Arial" w:cs="Arial"/>
          <w:b/>
          <w:sz w:val="22"/>
          <w:szCs w:val="22"/>
          <w:lang w:val="en-US"/>
        </w:rPr>
      </w:pPr>
      <w:r w:rsidRPr="004A0CEF">
        <w:rPr>
          <w:rFonts w:ascii="Arial" w:hAnsi="Arial" w:cs="Arial"/>
          <w:b/>
          <w:sz w:val="22"/>
          <w:szCs w:val="22"/>
          <w:lang w:val="en-US"/>
        </w:rPr>
        <w:t>Impact of donor quality on recipient outcomes in lung transplantation: 1</w:t>
      </w:r>
      <w:r w:rsidR="004A0CEF" w:rsidRPr="004A0CEF">
        <w:rPr>
          <w:rFonts w:ascii="Arial" w:hAnsi="Arial" w:cs="Arial"/>
          <w:b/>
          <w:sz w:val="22"/>
          <w:szCs w:val="22"/>
          <w:lang w:val="en-US"/>
        </w:rPr>
        <w:t>4</w:t>
      </w:r>
      <w:r w:rsidRPr="004A0CEF">
        <w:rPr>
          <w:rFonts w:ascii="Arial" w:hAnsi="Arial" w:cs="Arial"/>
          <w:b/>
          <w:sz w:val="22"/>
          <w:szCs w:val="22"/>
          <w:lang w:val="en-US"/>
        </w:rPr>
        <w:t>-year single-center experience using the Eurotransplant lung donor score</w:t>
      </w:r>
    </w:p>
    <w:p w14:paraId="140E52E3" w14:textId="77777777" w:rsidR="004A0CEF" w:rsidRPr="004A0CEF" w:rsidRDefault="004A0CEF" w:rsidP="004A0CEF">
      <w:pPr>
        <w:spacing w:line="480" w:lineRule="auto"/>
        <w:contextualSpacing/>
        <w:jc w:val="both"/>
        <w:rPr>
          <w:rFonts w:ascii="Arial" w:eastAsia="Arial" w:hAnsi="Arial" w:cs="Arial"/>
          <w:color w:val="000000" w:themeColor="text1"/>
          <w:sz w:val="22"/>
          <w:szCs w:val="22"/>
          <w:lang w:val="en-GB"/>
        </w:rPr>
      </w:pPr>
    </w:p>
    <w:p w14:paraId="68706FD5" w14:textId="6A71B0DB" w:rsidR="004A0CEF" w:rsidRPr="004A0CEF" w:rsidRDefault="004A0CEF" w:rsidP="004A0CEF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Katharina Flöthmann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="0082589E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,5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Nunzio Davide de Manna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="0082589E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,5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="008D5D10"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Khalil Aburahma </w:t>
      </w:r>
      <w:r w:rsidR="008D5D10" w:rsidRPr="008D5D10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MD</w:t>
      </w:r>
      <w:r w:rsidR="008D5D10" w:rsidRPr="008D5D10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="008D5D10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, </w:t>
      </w:r>
      <w:r w:rsidRPr="008D5D10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Sophie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 Kruszona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Philipp Wand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Dmitry Bobylev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Carsten Müller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Julia Carlens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Nicolaus Schwerk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2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Murat Avsar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Arjang Ruhparwar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,4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Christian Kühn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,4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Mark Greer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3,4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Jawad Salman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,</w:t>
      </w:r>
      <w:r w:rsidR="0082589E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6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, Fabio Ius MD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1,</w:t>
      </w:r>
      <w:r w:rsidR="0082589E">
        <w:rPr>
          <w:rFonts w:ascii="Arial" w:eastAsia="Arial" w:hAnsi="Arial" w:cs="Arial"/>
          <w:color w:val="000000" w:themeColor="text1"/>
          <w:sz w:val="22"/>
          <w:szCs w:val="22"/>
          <w:vertAlign w:val="superscript"/>
          <w:lang w:val="en-GB"/>
        </w:rPr>
        <w:t>6</w:t>
      </w:r>
      <w:r w:rsidRPr="004A0CEF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.</w:t>
      </w:r>
    </w:p>
    <w:p w14:paraId="1CB8571A" w14:textId="77777777" w:rsidR="008F6454" w:rsidRPr="004A0CEF" w:rsidRDefault="008F6454" w:rsidP="008F6454">
      <w:pPr>
        <w:spacing w:line="480" w:lineRule="auto"/>
        <w:jc w:val="both"/>
        <w:rPr>
          <w:rFonts w:ascii="Arial" w:hAnsi="Arial" w:cs="Arial"/>
          <w:sz w:val="22"/>
          <w:szCs w:val="22"/>
          <w:vertAlign w:val="superscript"/>
          <w:lang w:val="en-US"/>
        </w:rPr>
      </w:pPr>
    </w:p>
    <w:p w14:paraId="66F24B26" w14:textId="1B723984" w:rsidR="008F6454" w:rsidRPr="004A0CEF" w:rsidRDefault="008F6454" w:rsidP="008F6454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4A0CEF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4A0CEF">
        <w:rPr>
          <w:rFonts w:ascii="Arial" w:hAnsi="Arial" w:cs="Arial"/>
          <w:i/>
          <w:sz w:val="22"/>
          <w:szCs w:val="22"/>
          <w:lang w:val="en-GB"/>
        </w:rPr>
        <w:t>Department of Cardiothoracic, Transplant and Vascular Surgery, Hannover Medical School, Hannover, Germany</w:t>
      </w:r>
      <w:r w:rsidR="008D5D10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7839CE50" w14:textId="49CBF7B9" w:rsidR="008F6454" w:rsidRPr="004A0CEF" w:rsidRDefault="008F6454" w:rsidP="008F6454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4A0CEF">
        <w:rPr>
          <w:rFonts w:ascii="Arial" w:hAnsi="Arial" w:cs="Arial"/>
          <w:i/>
          <w:sz w:val="22"/>
          <w:szCs w:val="22"/>
          <w:vertAlign w:val="superscript"/>
          <w:lang w:val="en-GB"/>
        </w:rPr>
        <w:t>2</w:t>
      </w:r>
      <w:r w:rsidRPr="004A0CEF">
        <w:rPr>
          <w:rFonts w:ascii="Arial" w:hAnsi="Arial" w:cs="Arial"/>
          <w:i/>
          <w:sz w:val="22"/>
          <w:szCs w:val="22"/>
          <w:lang w:val="en-GB"/>
        </w:rPr>
        <w:t>Department of Paediatrics, Hannover Medical School, Hannover, Germany</w:t>
      </w:r>
      <w:r w:rsidR="008D5D10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5CACC746" w14:textId="144BEB84" w:rsidR="008F6454" w:rsidRPr="004A0CEF" w:rsidRDefault="008F6454" w:rsidP="008F6454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4A0CEF">
        <w:rPr>
          <w:rFonts w:ascii="Arial" w:hAnsi="Arial" w:cs="Arial"/>
          <w:i/>
          <w:sz w:val="22"/>
          <w:szCs w:val="22"/>
          <w:vertAlign w:val="superscript"/>
          <w:lang w:val="en-GB"/>
        </w:rPr>
        <w:t>3</w:t>
      </w:r>
      <w:r w:rsidRPr="004A0CEF">
        <w:rPr>
          <w:rFonts w:ascii="Arial" w:hAnsi="Arial" w:cs="Arial"/>
          <w:i/>
          <w:sz w:val="22"/>
          <w:szCs w:val="22"/>
          <w:lang w:val="en-GB"/>
        </w:rPr>
        <w:t>Department of Respiratory Medicine, Hannover Medical School, Hannover, Germany</w:t>
      </w:r>
      <w:r w:rsidR="008D5D10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6B65BE24" w14:textId="01C09DEE" w:rsidR="008F6454" w:rsidRDefault="008F6454" w:rsidP="008F6454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4A0CEF">
        <w:rPr>
          <w:rFonts w:ascii="Arial" w:hAnsi="Arial" w:cs="Arial"/>
          <w:i/>
          <w:sz w:val="22"/>
          <w:szCs w:val="22"/>
          <w:vertAlign w:val="superscript"/>
          <w:lang w:val="en-GB"/>
        </w:rPr>
        <w:t>4</w:t>
      </w:r>
      <w:r w:rsidRPr="004A0CEF">
        <w:rPr>
          <w:rFonts w:ascii="Arial" w:hAnsi="Arial" w:cs="Arial"/>
          <w:i/>
          <w:sz w:val="22"/>
          <w:szCs w:val="22"/>
          <w:lang w:val="en-GB"/>
        </w:rPr>
        <w:t>German Center for Lung Research (DZL/BREATH), Hannover, Germany</w:t>
      </w:r>
      <w:r w:rsidR="008D5D10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1CF4C799" w14:textId="0FEB36CD" w:rsidR="0082589E" w:rsidRPr="004A0CEF" w:rsidRDefault="0082589E" w:rsidP="0082589E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vertAlign w:val="superscript"/>
          <w:lang w:val="en-GB"/>
        </w:rPr>
        <w:t>5</w:t>
      </w:r>
      <w:r w:rsidRPr="004A0CEF">
        <w:rPr>
          <w:rFonts w:ascii="Arial" w:hAnsi="Arial" w:cs="Arial"/>
          <w:i/>
          <w:sz w:val="22"/>
          <w:szCs w:val="22"/>
          <w:lang w:val="en-GB"/>
        </w:rPr>
        <w:t xml:space="preserve">These authors shared </w:t>
      </w:r>
      <w:r>
        <w:rPr>
          <w:rFonts w:ascii="Arial" w:hAnsi="Arial" w:cs="Arial"/>
          <w:i/>
          <w:sz w:val="22"/>
          <w:szCs w:val="22"/>
          <w:lang w:val="en-GB"/>
        </w:rPr>
        <w:t xml:space="preserve">first </w:t>
      </w:r>
      <w:r w:rsidRPr="004A0CEF">
        <w:rPr>
          <w:rFonts w:ascii="Arial" w:hAnsi="Arial" w:cs="Arial"/>
          <w:i/>
          <w:sz w:val="22"/>
          <w:szCs w:val="22"/>
          <w:lang w:val="en-GB"/>
        </w:rPr>
        <w:t>authorship</w:t>
      </w:r>
      <w:r>
        <w:rPr>
          <w:rFonts w:ascii="Arial" w:hAnsi="Arial" w:cs="Arial"/>
          <w:i/>
          <w:sz w:val="22"/>
          <w:szCs w:val="22"/>
          <w:lang w:val="en-GB"/>
        </w:rPr>
        <w:t>.</w:t>
      </w:r>
    </w:p>
    <w:p w14:paraId="5A3AC586" w14:textId="6B78F9F8" w:rsidR="008F6454" w:rsidRPr="004A0CEF" w:rsidRDefault="0082589E" w:rsidP="008F6454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vertAlign w:val="superscript"/>
          <w:lang w:val="en-GB"/>
        </w:rPr>
        <w:t>6</w:t>
      </w:r>
      <w:r w:rsidR="008F6454" w:rsidRPr="004A0CEF">
        <w:rPr>
          <w:rFonts w:ascii="Arial" w:hAnsi="Arial" w:cs="Arial"/>
          <w:i/>
          <w:sz w:val="22"/>
          <w:szCs w:val="22"/>
          <w:lang w:val="en-GB"/>
        </w:rPr>
        <w:t>These authors shared senior authorship</w:t>
      </w:r>
      <w:r w:rsidR="008D5D10">
        <w:rPr>
          <w:rFonts w:ascii="Arial" w:hAnsi="Arial" w:cs="Arial"/>
          <w:i/>
          <w:sz w:val="22"/>
          <w:szCs w:val="22"/>
          <w:lang w:val="en-GB"/>
        </w:rPr>
        <w:t>.</w:t>
      </w:r>
    </w:p>
    <w:p w14:paraId="6F756371" w14:textId="77777777" w:rsidR="00B70CEB" w:rsidRPr="004A0CEF" w:rsidRDefault="00B70CEB" w:rsidP="00B70CEB">
      <w:pPr>
        <w:spacing w:line="480" w:lineRule="auto"/>
        <w:contextualSpacing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0574D4A6" w14:textId="37F1026A" w:rsidR="00B70CEB" w:rsidRPr="004A0CEF" w:rsidRDefault="00B70CEB" w:rsidP="00B70CEB">
      <w:pPr>
        <w:spacing w:before="120" w:after="120" w:line="480" w:lineRule="auto"/>
        <w:contextualSpacing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4A0CEF">
        <w:rPr>
          <w:rFonts w:ascii="Arial" w:hAnsi="Arial" w:cs="Arial"/>
          <w:b/>
          <w:color w:val="000000"/>
          <w:sz w:val="22"/>
          <w:szCs w:val="22"/>
          <w:lang w:val="en-US"/>
        </w:rPr>
        <w:t>Running title:</w:t>
      </w:r>
      <w:r w:rsidRPr="004A0CEF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="00E12638" w:rsidRPr="004A0CEF">
        <w:rPr>
          <w:rFonts w:ascii="Arial" w:hAnsi="Arial" w:cs="Arial"/>
          <w:color w:val="000000"/>
          <w:sz w:val="22"/>
          <w:szCs w:val="22"/>
          <w:lang w:val="en-US"/>
        </w:rPr>
        <w:t>Impact of donor quality in lung transplantation</w:t>
      </w:r>
      <w:r w:rsidRPr="004A0CEF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6E0E9BAD" w14:textId="77777777" w:rsidR="00B70CEB" w:rsidRPr="004A0CEF" w:rsidRDefault="00B70CEB" w:rsidP="00B70CEB">
      <w:pPr>
        <w:spacing w:before="120" w:after="120" w:line="480" w:lineRule="auto"/>
        <w:contextualSpacing/>
        <w:jc w:val="both"/>
        <w:rPr>
          <w:rFonts w:ascii="Arial" w:hAnsi="Arial" w:cs="Arial"/>
          <w:b/>
          <w:bCs/>
          <w:color w:val="000000"/>
          <w:sz w:val="22"/>
          <w:szCs w:val="22"/>
          <w:lang w:val="en-US"/>
        </w:rPr>
      </w:pPr>
    </w:p>
    <w:p w14:paraId="41771E9A" w14:textId="77777777" w:rsidR="00B70CEB" w:rsidRPr="004A0CEF" w:rsidRDefault="00B70CEB" w:rsidP="00B70CEB">
      <w:pPr>
        <w:spacing w:before="120" w:after="120" w:line="480" w:lineRule="auto"/>
        <w:contextualSpacing/>
        <w:jc w:val="both"/>
        <w:rPr>
          <w:rFonts w:ascii="Arial" w:hAnsi="Arial" w:cs="Arial"/>
          <w:b/>
          <w:color w:val="000000"/>
          <w:sz w:val="22"/>
          <w:szCs w:val="22"/>
          <w:lang w:val="en-US"/>
        </w:rPr>
      </w:pPr>
      <w:r w:rsidRPr="004A0CEF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Corresponding author:</w:t>
      </w:r>
    </w:p>
    <w:p w14:paraId="11DDE35F" w14:textId="77777777" w:rsidR="00B70CEB" w:rsidRPr="004A0CEF" w:rsidRDefault="00B70CEB" w:rsidP="00B70CEB">
      <w:pPr>
        <w:tabs>
          <w:tab w:val="left" w:pos="540"/>
        </w:tabs>
        <w:spacing w:line="480" w:lineRule="auto"/>
        <w:contextualSpacing/>
        <w:jc w:val="both"/>
        <w:rPr>
          <w:rFonts w:ascii="Arial" w:hAnsi="Arial" w:cs="Arial"/>
          <w:i/>
          <w:color w:val="000000"/>
          <w:sz w:val="22"/>
          <w:szCs w:val="22"/>
          <w:lang w:val="en-US"/>
        </w:rPr>
      </w:pPr>
      <w:r w:rsidRPr="004A0CEF">
        <w:rPr>
          <w:rFonts w:ascii="Arial" w:hAnsi="Arial" w:cs="Arial"/>
          <w:i/>
          <w:color w:val="000000"/>
          <w:sz w:val="22"/>
          <w:szCs w:val="22"/>
          <w:lang w:val="en-US"/>
        </w:rPr>
        <w:t>Fabio Ius, MD</w:t>
      </w:r>
    </w:p>
    <w:p w14:paraId="08687CCC" w14:textId="77777777" w:rsidR="00B70CEB" w:rsidRPr="004A0CEF" w:rsidRDefault="00B70CEB" w:rsidP="00B70CEB">
      <w:pPr>
        <w:tabs>
          <w:tab w:val="left" w:pos="540"/>
        </w:tabs>
        <w:spacing w:line="480" w:lineRule="auto"/>
        <w:contextualSpacing/>
        <w:jc w:val="both"/>
        <w:rPr>
          <w:rFonts w:ascii="Arial" w:hAnsi="Arial" w:cs="Arial"/>
          <w:i/>
          <w:color w:val="000000"/>
          <w:sz w:val="22"/>
          <w:szCs w:val="22"/>
          <w:lang w:val="en-US"/>
        </w:rPr>
      </w:pPr>
      <w:r w:rsidRPr="004A0CEF">
        <w:rPr>
          <w:rFonts w:ascii="Arial" w:hAnsi="Arial" w:cs="Arial"/>
          <w:i/>
          <w:color w:val="000000"/>
          <w:sz w:val="22"/>
          <w:szCs w:val="22"/>
          <w:lang w:val="en-US"/>
        </w:rPr>
        <w:t>Department of Cardiothoracic, Transplant and Vascular Surgery, Hannover Medical School,</w:t>
      </w:r>
    </w:p>
    <w:p w14:paraId="2B8843F3" w14:textId="77777777" w:rsidR="00B70CEB" w:rsidRPr="004A0CEF" w:rsidRDefault="00B70CEB" w:rsidP="00B70CEB">
      <w:pPr>
        <w:tabs>
          <w:tab w:val="left" w:pos="540"/>
        </w:tabs>
        <w:spacing w:line="480" w:lineRule="auto"/>
        <w:contextualSpacing/>
        <w:jc w:val="both"/>
        <w:rPr>
          <w:rFonts w:ascii="Arial" w:hAnsi="Arial" w:cs="Arial"/>
          <w:i/>
          <w:color w:val="000000"/>
          <w:sz w:val="22"/>
          <w:szCs w:val="22"/>
          <w:lang w:val="en-US"/>
        </w:rPr>
      </w:pPr>
      <w:r w:rsidRPr="004A0CEF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Carl-Neuberg Strasse 1, 30625 Hannover, Germany </w:t>
      </w:r>
    </w:p>
    <w:p w14:paraId="62BFBCF0" w14:textId="10CC5711" w:rsidR="00170F2E" w:rsidRPr="00334BF3" w:rsidRDefault="00B70CEB" w:rsidP="00170F2E">
      <w:pPr>
        <w:tabs>
          <w:tab w:val="left" w:pos="540"/>
        </w:tabs>
        <w:spacing w:line="480" w:lineRule="auto"/>
        <w:contextualSpacing/>
        <w:jc w:val="both"/>
        <w:rPr>
          <w:rFonts w:ascii="Arial" w:hAnsi="Arial" w:cs="Arial"/>
          <w:i/>
          <w:color w:val="000000"/>
          <w:sz w:val="22"/>
          <w:szCs w:val="22"/>
          <w:lang w:val="en-US"/>
        </w:rPr>
      </w:pPr>
      <w:r w:rsidRPr="00334BF3">
        <w:rPr>
          <w:rFonts w:ascii="Arial" w:hAnsi="Arial" w:cs="Arial"/>
          <w:i/>
          <w:color w:val="000000"/>
          <w:sz w:val="22"/>
          <w:szCs w:val="22"/>
          <w:lang w:val="en-US"/>
        </w:rPr>
        <w:t xml:space="preserve">Fax +49-511-532-8446, Tel +49-511-532-2125, E-mail: </w:t>
      </w:r>
      <w:r w:rsidR="00000000">
        <w:fldChar w:fldCharType="begin"/>
      </w:r>
      <w:r w:rsidR="00000000">
        <w:instrText>HYPERLINK "mailto:ius.fabio@mh-hannover.de"</w:instrText>
      </w:r>
      <w:r w:rsidR="00000000">
        <w:fldChar w:fldCharType="separate"/>
      </w:r>
      <w:r w:rsidRPr="00334BF3">
        <w:rPr>
          <w:rStyle w:val="Hyperlink"/>
          <w:rFonts w:ascii="Arial" w:hAnsi="Arial" w:cs="Arial"/>
          <w:i/>
          <w:sz w:val="22"/>
          <w:szCs w:val="22"/>
          <w:lang w:val="en-US"/>
        </w:rPr>
        <w:t>ius.fabio@mh-hannover.de</w:t>
      </w:r>
      <w:r w:rsidR="00000000">
        <w:rPr>
          <w:rStyle w:val="Hyperlink"/>
          <w:rFonts w:ascii="Arial" w:hAnsi="Arial" w:cs="Arial"/>
          <w:i/>
          <w:sz w:val="22"/>
          <w:szCs w:val="22"/>
          <w:lang w:val="de-DE"/>
        </w:rPr>
        <w:fldChar w:fldCharType="end"/>
      </w:r>
      <w:r w:rsidRPr="00334BF3">
        <w:rPr>
          <w:rFonts w:ascii="Arial" w:hAnsi="Arial" w:cs="Arial"/>
          <w:i/>
          <w:color w:val="000000"/>
          <w:sz w:val="22"/>
          <w:szCs w:val="22"/>
          <w:lang w:val="en-US"/>
        </w:rPr>
        <w:t>.</w:t>
      </w:r>
      <w:bookmarkStart w:id="0" w:name="_heading=h.gjdgxs" w:colFirst="0" w:colLast="0"/>
      <w:bookmarkStart w:id="1" w:name="_heading=h.30j0zll" w:colFirst="0" w:colLast="0"/>
      <w:bookmarkEnd w:id="0"/>
      <w:bookmarkEnd w:id="1"/>
    </w:p>
    <w:p w14:paraId="0483382F" w14:textId="4CC9549C" w:rsidR="00170F2E" w:rsidRPr="00334BF3" w:rsidRDefault="00170F2E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334BF3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br w:type="page"/>
      </w:r>
    </w:p>
    <w:p w14:paraId="499BDFA8" w14:textId="78916325" w:rsidR="00D21599" w:rsidRPr="00507958" w:rsidRDefault="00D21599" w:rsidP="00D21599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50795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>METHODS</w:t>
      </w:r>
    </w:p>
    <w:p w14:paraId="4BA49827" w14:textId="698C3247" w:rsidR="00D21599" w:rsidRPr="00507958" w:rsidRDefault="00D21599" w:rsidP="00D21599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50795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Calculation of PGD </w:t>
      </w:r>
      <w:r w:rsidR="004D294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grade</w:t>
      </w:r>
    </w:p>
    <w:p w14:paraId="3E8AA608" w14:textId="3C001912" w:rsidR="004D294F" w:rsidRPr="004D294F" w:rsidRDefault="00507958" w:rsidP="00334BF3">
      <w:pPr>
        <w:spacing w:line="480" w:lineRule="auto"/>
        <w:contextualSpacing/>
        <w:jc w:val="both"/>
        <w:rPr>
          <w:rFonts w:ascii="Arial" w:hAnsi="Arial" w:cs="Arial"/>
          <w:color w:val="212121"/>
          <w:sz w:val="22"/>
          <w:szCs w:val="22"/>
          <w:lang w:val="en-US"/>
        </w:rPr>
      </w:pPr>
      <w:r w:rsidRPr="00507958">
        <w:rPr>
          <w:rFonts w:ascii="Arial" w:hAnsi="Arial" w:cs="Arial"/>
          <w:color w:val="212121"/>
          <w:sz w:val="22"/>
          <w:szCs w:val="22"/>
          <w:lang w:val="en-US"/>
        </w:rPr>
        <w:t>PGD</w:t>
      </w:r>
      <w:r>
        <w:rPr>
          <w:rFonts w:ascii="Arial" w:hAnsi="Arial" w:cs="Arial"/>
          <w:color w:val="212121"/>
          <w:sz w:val="22"/>
          <w:szCs w:val="22"/>
          <w:lang w:val="en-US"/>
        </w:rPr>
        <w:t xml:space="preserve"> grade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 in our study was</w:t>
      </w:r>
      <w:r>
        <w:rPr>
          <w:rFonts w:ascii="Arial" w:hAnsi="Arial" w:cs="Arial"/>
          <w:color w:val="212121"/>
          <w:sz w:val="22"/>
          <w:szCs w:val="22"/>
          <w:lang w:val="en-US"/>
        </w:rPr>
        <w:t xml:space="preserve"> calculated as follows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. </w:t>
      </w:r>
      <w:r>
        <w:rPr>
          <w:rFonts w:ascii="Arial" w:hAnsi="Arial" w:cs="Arial"/>
          <w:color w:val="212121"/>
          <w:sz w:val="22"/>
          <w:szCs w:val="22"/>
          <w:lang w:val="en-US"/>
        </w:rPr>
        <w:t xml:space="preserve">The 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paO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vertAlign w:val="subscript"/>
          <w:lang w:val="en-US" w:eastAsia="en-US"/>
        </w:rPr>
        <w:t>2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/FiO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vertAlign w:val="subscript"/>
          <w:lang w:val="en-US" w:eastAsia="en-US"/>
        </w:rPr>
        <w:t>2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 xml:space="preserve"> 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ratio was calculated </w:t>
      </w:r>
      <w:r>
        <w:rPr>
          <w:rFonts w:ascii="Arial" w:hAnsi="Arial" w:cs="Arial"/>
          <w:color w:val="212121"/>
          <w:sz w:val="22"/>
          <w:szCs w:val="22"/>
          <w:lang w:val="en-US"/>
        </w:rPr>
        <w:t xml:space="preserve">using 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>arterial blood gas</w:t>
      </w:r>
      <w:r>
        <w:rPr>
          <w:rFonts w:ascii="Arial" w:hAnsi="Arial" w:cs="Arial"/>
          <w:color w:val="212121"/>
          <w:sz w:val="22"/>
          <w:szCs w:val="22"/>
          <w:lang w:val="en-US"/>
        </w:rPr>
        <w:t>es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 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taken from the right radial artery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 at standardized intervals</w:t>
      </w:r>
      <w:r>
        <w:rPr>
          <w:rFonts w:ascii="Arial" w:hAnsi="Arial" w:cs="Arial"/>
          <w:color w:val="212121"/>
          <w:sz w:val="22"/>
          <w:szCs w:val="22"/>
          <w:lang w:val="en-US"/>
        </w:rPr>
        <w:t>. T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he 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 xml:space="preserve">time at the 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>end of surgery</w:t>
      </w:r>
      <w:r>
        <w:rPr>
          <w:rFonts w:ascii="Arial" w:hAnsi="Arial" w:cs="Arial"/>
          <w:color w:val="212121"/>
          <w:sz w:val="22"/>
          <w:szCs w:val="22"/>
          <w:lang w:val="en-US"/>
        </w:rPr>
        <w:t xml:space="preserve"> was considered 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>the</w:t>
      </w:r>
      <w:r>
        <w:rPr>
          <w:rFonts w:ascii="Arial" w:hAnsi="Arial" w:cs="Arial"/>
          <w:color w:val="212121"/>
          <w:sz w:val="22"/>
          <w:szCs w:val="22"/>
          <w:lang w:val="en-US"/>
        </w:rPr>
        <w:t xml:space="preserve"> reference time point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. 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 xml:space="preserve">Then, </w:t>
      </w:r>
      <w:r w:rsidR="004D294F"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paO</w:t>
      </w:r>
      <w:r w:rsidR="004D294F" w:rsidRPr="00507958">
        <w:rPr>
          <w:rFonts w:ascii="Arial" w:eastAsiaTheme="minorEastAsia" w:hAnsi="Arial" w:cs="Arial"/>
          <w:color w:val="000000" w:themeColor="text1"/>
          <w:sz w:val="22"/>
          <w:szCs w:val="22"/>
          <w:vertAlign w:val="subscript"/>
          <w:lang w:val="en-US" w:eastAsia="en-US"/>
        </w:rPr>
        <w:t>2</w:t>
      </w:r>
      <w:r w:rsidR="004D294F"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/FiO</w:t>
      </w:r>
      <w:r w:rsidR="004D294F" w:rsidRPr="00507958">
        <w:rPr>
          <w:rFonts w:ascii="Arial" w:eastAsiaTheme="minorEastAsia" w:hAnsi="Arial" w:cs="Arial"/>
          <w:color w:val="000000" w:themeColor="text1"/>
          <w:sz w:val="22"/>
          <w:szCs w:val="22"/>
          <w:vertAlign w:val="subscript"/>
          <w:lang w:val="en-US" w:eastAsia="en-US"/>
        </w:rPr>
        <w:t>2</w:t>
      </w:r>
      <w:r w:rsidR="004D294F"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 xml:space="preserve"> 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ratios were 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 xml:space="preserve">calculated 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>at 24-, 48-, and 72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 xml:space="preserve"> 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hours 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>after the reference time point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 xml:space="preserve">, 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 xml:space="preserve">and the timely corresponding 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>chest X-ray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>s were evaluated</w:t>
      </w:r>
      <w:r w:rsidRPr="00507958">
        <w:rPr>
          <w:rFonts w:ascii="Arial" w:hAnsi="Arial" w:cs="Arial"/>
          <w:color w:val="212121"/>
          <w:sz w:val="22"/>
          <w:szCs w:val="22"/>
          <w:lang w:val="en-US"/>
        </w:rPr>
        <w:t>.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 xml:space="preserve"> </w:t>
      </w:r>
      <w:r w:rsidR="004D294F" w:rsidRPr="004D294F">
        <w:rPr>
          <w:rFonts w:ascii="Arial" w:hAnsi="Arial" w:cs="Arial"/>
          <w:color w:val="212121"/>
          <w:sz w:val="22"/>
          <w:szCs w:val="22"/>
          <w:lang w:val="en-US"/>
        </w:rPr>
        <w:t>At our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 xml:space="preserve"> institution</w:t>
      </w:r>
      <w:r w:rsidR="004D294F" w:rsidRPr="004D294F">
        <w:rPr>
          <w:rFonts w:ascii="Arial" w:hAnsi="Arial" w:cs="Arial"/>
          <w:color w:val="212121"/>
          <w:sz w:val="22"/>
          <w:szCs w:val="22"/>
          <w:lang w:val="en-US"/>
        </w:rPr>
        <w:t xml:space="preserve">, 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>several</w:t>
      </w:r>
      <w:r w:rsidR="004D294F" w:rsidRPr="004D294F">
        <w:rPr>
          <w:rFonts w:ascii="Arial" w:hAnsi="Arial" w:cs="Arial"/>
          <w:color w:val="212121"/>
          <w:sz w:val="22"/>
          <w:szCs w:val="22"/>
          <w:lang w:val="en-US"/>
        </w:rPr>
        <w:t xml:space="preserve"> radiologists are involved in the interpretation of post-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>transplant</w:t>
      </w:r>
      <w:r w:rsidR="004D294F" w:rsidRPr="004D294F">
        <w:rPr>
          <w:rFonts w:ascii="Arial" w:hAnsi="Arial" w:cs="Arial"/>
          <w:color w:val="212121"/>
          <w:sz w:val="22"/>
          <w:szCs w:val="22"/>
          <w:lang w:val="en-US"/>
        </w:rPr>
        <w:t xml:space="preserve"> chest X-rays. However, </w:t>
      </w:r>
      <w:r w:rsidR="004D294F">
        <w:rPr>
          <w:rFonts w:ascii="Arial" w:hAnsi="Arial" w:cs="Arial"/>
          <w:color w:val="212121"/>
          <w:sz w:val="22"/>
          <w:szCs w:val="22"/>
          <w:lang w:val="en-US"/>
        </w:rPr>
        <w:t xml:space="preserve">they </w:t>
      </w:r>
      <w:r w:rsidR="004D294F" w:rsidRPr="004D294F">
        <w:rPr>
          <w:rFonts w:ascii="Arial" w:hAnsi="Arial" w:cs="Arial"/>
          <w:color w:val="212121"/>
          <w:sz w:val="22"/>
          <w:szCs w:val="22"/>
          <w:lang w:val="en-US"/>
        </w:rPr>
        <w:t>are highly experienced in evaluating chest X-rays after lung transplantation and adhere to standardized protocols, ensuring a consistent and expert level of analysis across all cases.</w:t>
      </w:r>
    </w:p>
    <w:p w14:paraId="5FDDAE18" w14:textId="77237679" w:rsidR="00D53448" w:rsidRPr="00507958" w:rsidRDefault="00D53448" w:rsidP="00334BF3">
      <w:pPr>
        <w:spacing w:line="480" w:lineRule="auto"/>
        <w:ind w:firstLine="708"/>
        <w:contextualSpacing/>
        <w:jc w:val="both"/>
        <w:rPr>
          <w:rFonts w:ascii="Arial" w:hAnsi="Arial" w:cs="Arial"/>
          <w:color w:val="212121"/>
          <w:sz w:val="22"/>
          <w:szCs w:val="22"/>
          <w:lang w:val="en-US"/>
        </w:rPr>
      </w:pP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An arterial paO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vertAlign w:val="subscript"/>
          <w:lang w:val="en-US" w:eastAsia="en-US"/>
        </w:rPr>
        <w:t>2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/FiO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vertAlign w:val="subscript"/>
          <w:lang w:val="en-US" w:eastAsia="en-US"/>
        </w:rPr>
        <w:t>2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 xml:space="preserve"> &gt;300mmHg signified PGD grade 0 (with clear chest radiograph) or grade 1 (with infiltrates). A </w:t>
      </w:r>
      <w:r w:rsidR="004D294F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p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aO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vertAlign w:val="subscript"/>
          <w:lang w:val="en-US" w:eastAsia="en-US"/>
        </w:rPr>
        <w:t>2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/FiO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vertAlign w:val="subscript"/>
          <w:lang w:val="en-US" w:eastAsia="en-US"/>
        </w:rPr>
        <w:t>2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 xml:space="preserve"> of 200-300mmHg with accompanying infiltrates were graded as PGD 2 and &lt;200mmHg classified as PGD 3. Patients requiring ECMO support after transplantation were initially all graded PGD 3. Subsequently</w:t>
      </w:r>
      <w:r w:rsidR="004D294F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,</w:t>
      </w:r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 xml:space="preserve"> however, patients with primary </w:t>
      </w:r>
      <w:proofErr w:type="gramStart"/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pulmonary  electively</w:t>
      </w:r>
      <w:proofErr w:type="gramEnd"/>
      <w:r w:rsidRP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 xml:space="preserve"> managed with veno-arterial ECMO in the early post-operative phase as a part of a developed institutional protocol, were graded according to arterial blood gases usually taken from the right radial artery, in cases where the arterial ECMO cannula was located in a femoral artery</w:t>
      </w:r>
      <w:r w:rsidR="00507958">
        <w:rPr>
          <w:rFonts w:ascii="Arial" w:eastAsiaTheme="minorEastAsia" w:hAnsi="Arial" w:cs="Arial"/>
          <w:color w:val="000000" w:themeColor="text1"/>
          <w:sz w:val="22"/>
          <w:szCs w:val="22"/>
          <w:lang w:val="en-US" w:eastAsia="en-US"/>
        </w:rPr>
        <w:t>.</w:t>
      </w:r>
    </w:p>
    <w:p w14:paraId="123B12ED" w14:textId="190756DB" w:rsidR="00D21599" w:rsidRDefault="00D21599">
      <w:pPr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br w:type="page"/>
      </w:r>
    </w:p>
    <w:p w14:paraId="640FEF41" w14:textId="044E0DBA" w:rsidR="007357A2" w:rsidRPr="004A0CEF" w:rsidRDefault="007357A2" w:rsidP="00D21599">
      <w:pPr>
        <w:tabs>
          <w:tab w:val="left" w:pos="540"/>
        </w:tabs>
        <w:spacing w:line="480" w:lineRule="auto"/>
        <w:contextualSpacing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4A0CEF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L TABLE</w:t>
      </w:r>
      <w:r w:rsidR="00170F2E" w:rsidRPr="00D2159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</w:p>
    <w:p w14:paraId="14792E76" w14:textId="53C583B1" w:rsidR="00C3714D" w:rsidRPr="004A0CEF" w:rsidRDefault="00C3714D" w:rsidP="00E12638">
      <w:pPr>
        <w:pStyle w:val="Beschriftung"/>
        <w:keepNext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A0CE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Table </w:t>
      </w:r>
      <w:r w:rsidR="00E12638" w:rsidRPr="004A0CEF">
        <w:rPr>
          <w:rFonts w:ascii="Arial" w:hAnsi="Arial" w:cs="Arial"/>
          <w:color w:val="000000" w:themeColor="text1"/>
          <w:sz w:val="22"/>
          <w:szCs w:val="22"/>
          <w:lang w:val="en-GB"/>
        </w:rPr>
        <w:t>1</w:t>
      </w:r>
      <w:r w:rsidR="00EB49C6" w:rsidRPr="004A0CEF">
        <w:rPr>
          <w:rFonts w:ascii="Arial" w:hAnsi="Arial" w:cs="Arial"/>
          <w:color w:val="000000" w:themeColor="text1"/>
          <w:sz w:val="22"/>
          <w:szCs w:val="22"/>
          <w:lang w:val="en-GB"/>
        </w:rPr>
        <w:t>S</w:t>
      </w:r>
      <w:r w:rsidRPr="004A0CEF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. </w:t>
      </w:r>
      <w:r w:rsidR="00E12638" w:rsidRPr="004A0CEF">
        <w:rPr>
          <w:rFonts w:ascii="Arial" w:hAnsi="Arial" w:cs="Arial"/>
          <w:color w:val="000000" w:themeColor="text1"/>
          <w:sz w:val="22"/>
          <w:szCs w:val="22"/>
          <w:lang w:val="en-GB"/>
        </w:rPr>
        <w:t>Multivariable binary logistic regression analysis for primary graft dysfunction, grade 3, at 72 hours after transplantation</w:t>
      </w:r>
      <w:r w:rsidR="006771A6" w:rsidRPr="004A0CEF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</w:p>
    <w:tbl>
      <w:tblPr>
        <w:tblW w:w="10214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3097"/>
        <w:gridCol w:w="29"/>
        <w:gridCol w:w="985"/>
        <w:gridCol w:w="1537"/>
        <w:gridCol w:w="993"/>
        <w:gridCol w:w="29"/>
      </w:tblGrid>
      <w:tr w:rsidR="00391433" w:rsidRPr="004A0CEF" w14:paraId="64E96AD9" w14:textId="77777777" w:rsidTr="00EA6BE5">
        <w:trPr>
          <w:jc w:val="center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394F81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312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9BA9DC" w14:textId="0D49C1D3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Univariable</w:t>
            </w:r>
          </w:p>
        </w:tc>
        <w:tc>
          <w:tcPr>
            <w:tcW w:w="354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6A28C33" w14:textId="4E90A1CA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Multivariable</w:t>
            </w:r>
          </w:p>
        </w:tc>
      </w:tr>
      <w:tr w:rsidR="00391433" w:rsidRPr="004A0CEF" w14:paraId="058F6511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69B4FD5E" w14:textId="671AE448" w:rsidR="00391433" w:rsidRPr="004A0CEF" w:rsidRDefault="00391433" w:rsidP="009A75E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GD Grade 3 at 72 hours (n=7</w:t>
            </w:r>
            <w:r w:rsidR="004473A0"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5</w:t>
            </w:r>
            <w:r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3097" w:type="dxa"/>
          </w:tcPr>
          <w:p w14:paraId="08EE92BB" w14:textId="55FD6063" w:rsidR="00391433" w:rsidRPr="004A0CEF" w:rsidRDefault="00B94ADA" w:rsidP="009A75E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29872572" w14:textId="77D030D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OR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0B45D68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95%CI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703433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391433" w:rsidRPr="004A0CEF" w14:paraId="69F54243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6924FD2A" w14:textId="77777777" w:rsidR="00391433" w:rsidRPr="004A0CEF" w:rsidRDefault="00391433" w:rsidP="009A75E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Categorical variables</w:t>
            </w:r>
          </w:p>
        </w:tc>
        <w:tc>
          <w:tcPr>
            <w:tcW w:w="3097" w:type="dxa"/>
          </w:tcPr>
          <w:p w14:paraId="1A35C543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379C76A9" w14:textId="437FD5B1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088108FD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9429259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2C75B100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02A48CDF" w14:textId="05FCD2B4" w:rsidR="00391433" w:rsidRPr="004A0CEF" w:rsidRDefault="00EA6BE5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</w:t>
            </w:r>
            <w:r w:rsidR="00391433"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male sex</w:t>
            </w:r>
          </w:p>
        </w:tc>
        <w:tc>
          <w:tcPr>
            <w:tcW w:w="3097" w:type="dxa"/>
          </w:tcPr>
          <w:p w14:paraId="189D8621" w14:textId="0C2353D4" w:rsidR="00391433" w:rsidRPr="004A0CEF" w:rsidRDefault="00331537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1E969572" w14:textId="1BDD6CA4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11F00AB6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0D7A8DB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6047EE0A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3A1425DE" w14:textId="29206D7B" w:rsidR="00391433" w:rsidRPr="004A0CEF" w:rsidRDefault="00EA6BE5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revious thoracic operations</w:t>
            </w:r>
          </w:p>
        </w:tc>
        <w:tc>
          <w:tcPr>
            <w:tcW w:w="3097" w:type="dxa"/>
          </w:tcPr>
          <w:p w14:paraId="29FABE63" w14:textId="249C061C" w:rsidR="00391433" w:rsidRPr="004A0CEF" w:rsidRDefault="00331537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3E9D956E" w14:textId="6E2F5C74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3E7A6844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8FEC13B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05B953FC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4283EE58" w14:textId="1185BFE0" w:rsidR="00391433" w:rsidRPr="004A0CEF" w:rsidRDefault="00EA6BE5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ediatric patients (&lt;18 years old)</w:t>
            </w:r>
          </w:p>
        </w:tc>
        <w:tc>
          <w:tcPr>
            <w:tcW w:w="3097" w:type="dxa"/>
          </w:tcPr>
          <w:p w14:paraId="612F2CFF" w14:textId="7308645A" w:rsidR="00391433" w:rsidRPr="004A0CEF" w:rsidRDefault="00331537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42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24E4FB83" w14:textId="1366935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7F919CFA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04016DA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4C0FDFD4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31D79329" w14:textId="537E2C0D" w:rsidR="00391433" w:rsidRPr="004A0CEF" w:rsidRDefault="00A034D4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ransplant indication, COPD</w:t>
            </w:r>
          </w:p>
        </w:tc>
        <w:tc>
          <w:tcPr>
            <w:tcW w:w="3097" w:type="dxa"/>
          </w:tcPr>
          <w:p w14:paraId="08E19B5B" w14:textId="7A769BDB" w:rsidR="00391433" w:rsidRPr="004A0CEF" w:rsidRDefault="007D30EA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2496BF18" w14:textId="75E51DA4" w:rsidR="00391433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19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62DC346" w14:textId="6A47F211" w:rsidR="00391433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51-0.76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A9402D" w14:textId="08233778" w:rsidR="00391433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19</w:t>
            </w:r>
          </w:p>
        </w:tc>
      </w:tr>
      <w:tr w:rsidR="00391433" w:rsidRPr="004A0CEF" w14:paraId="623C4F42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784129B3" w14:textId="753684AB" w:rsidR="00391433" w:rsidRPr="004A0CEF" w:rsidRDefault="00A034D4" w:rsidP="00A034D4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ransplant indication, pulmonary arterial hypertension</w:t>
            </w:r>
          </w:p>
        </w:tc>
        <w:tc>
          <w:tcPr>
            <w:tcW w:w="3097" w:type="dxa"/>
            <w:vAlign w:val="center"/>
          </w:tcPr>
          <w:p w14:paraId="093953C2" w14:textId="4C1600F5" w:rsidR="00391433" w:rsidRPr="004A0CEF" w:rsidRDefault="009C4254" w:rsidP="00A034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5A331FE1" w14:textId="4E16016A" w:rsidR="00391433" w:rsidRPr="004A0CEF" w:rsidRDefault="00391433" w:rsidP="00A034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765AD480" w14:textId="71AF1EA7" w:rsidR="00391433" w:rsidRPr="004A0CEF" w:rsidRDefault="00391433" w:rsidP="00A034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5972392" w14:textId="0E8D30DF" w:rsidR="00391433" w:rsidRPr="004A0CEF" w:rsidRDefault="00391433" w:rsidP="00A034D4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50AC5419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554E16BC" w14:textId="0DD1A026" w:rsidR="00391433" w:rsidRPr="004A0CEF" w:rsidRDefault="004529EC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ransplant indication, sarcoidosis</w:t>
            </w:r>
          </w:p>
        </w:tc>
        <w:tc>
          <w:tcPr>
            <w:tcW w:w="3097" w:type="dxa"/>
          </w:tcPr>
          <w:p w14:paraId="284CF0AE" w14:textId="7BB104C3" w:rsidR="00391433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82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4B46DD05" w14:textId="774EE24F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7899F65C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58D16B1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0246F71D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216B991" w14:textId="49096196" w:rsidR="00391433" w:rsidRPr="004A0CEF" w:rsidRDefault="004529EC" w:rsidP="00F34AEC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re-transplant mechanical ventilation</w:t>
            </w:r>
          </w:p>
        </w:tc>
        <w:tc>
          <w:tcPr>
            <w:tcW w:w="3097" w:type="dxa"/>
            <w:vAlign w:val="center"/>
          </w:tcPr>
          <w:p w14:paraId="3C9DFF93" w14:textId="2B7DC81B" w:rsidR="00391433" w:rsidRPr="004A0CEF" w:rsidRDefault="009C4254" w:rsidP="00F34AE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5572BDA6" w14:textId="2AB9FFFB" w:rsidR="00391433" w:rsidRPr="004A0CEF" w:rsidRDefault="00391433" w:rsidP="00F34AE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2DE25CDA" w14:textId="77777777" w:rsidR="00391433" w:rsidRPr="004A0CEF" w:rsidRDefault="00391433" w:rsidP="00F34AE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010DEFA" w14:textId="77777777" w:rsidR="00391433" w:rsidRPr="004A0CEF" w:rsidRDefault="00391433" w:rsidP="00F34AEC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3193B9B1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1717D80E" w14:textId="6D5B81C9" w:rsidR="00391433" w:rsidRPr="004A0CEF" w:rsidRDefault="00F40AC5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re-transplant, ICU</w:t>
            </w:r>
          </w:p>
        </w:tc>
        <w:tc>
          <w:tcPr>
            <w:tcW w:w="3097" w:type="dxa"/>
          </w:tcPr>
          <w:p w14:paraId="208F662F" w14:textId="4029DD46" w:rsidR="00391433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2D25D19A" w14:textId="14627782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1EE6DAC9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96422B2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F34AEC" w:rsidRPr="004A0CEF" w14:paraId="0AC499F8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1BAFAEAF" w14:textId="0A714D03" w:rsidR="00F34AEC" w:rsidRPr="004A0CEF" w:rsidRDefault="00F40AC5" w:rsidP="00F40AC5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re-transplant, ECMO as a bridge to transplantation</w:t>
            </w:r>
          </w:p>
        </w:tc>
        <w:tc>
          <w:tcPr>
            <w:tcW w:w="3097" w:type="dxa"/>
            <w:vAlign w:val="center"/>
          </w:tcPr>
          <w:p w14:paraId="3DCD33D6" w14:textId="156786B3" w:rsidR="00F34AEC" w:rsidRPr="004A0CEF" w:rsidRDefault="009C4254" w:rsidP="00F40AC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044A5E6E" w14:textId="77777777" w:rsidR="00F34AEC" w:rsidRPr="004A0CEF" w:rsidRDefault="00F34AEC" w:rsidP="00F40AC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34155297" w14:textId="77777777" w:rsidR="00F34AEC" w:rsidRPr="004A0CEF" w:rsidRDefault="00F34AEC" w:rsidP="00F40AC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10E4046" w14:textId="77777777" w:rsidR="00F34AEC" w:rsidRPr="004A0CEF" w:rsidRDefault="00F34AEC" w:rsidP="00F40AC5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1483C" w:rsidRPr="004A0CEF" w14:paraId="0010A8F6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4A980988" w14:textId="48CE905A" w:rsidR="0011483C" w:rsidRPr="004A0CEF" w:rsidRDefault="00150359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horacotomy, sternum sparing</w:t>
            </w:r>
          </w:p>
        </w:tc>
        <w:tc>
          <w:tcPr>
            <w:tcW w:w="3097" w:type="dxa"/>
          </w:tcPr>
          <w:p w14:paraId="45B27D9F" w14:textId="3FE9EEF5" w:rsidR="0011483C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6B8A2715" w14:textId="77777777" w:rsidR="0011483C" w:rsidRPr="004A0CEF" w:rsidRDefault="0011483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2E0A472B" w14:textId="77777777" w:rsidR="0011483C" w:rsidRPr="004A0CEF" w:rsidRDefault="0011483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B58FDE2" w14:textId="77777777" w:rsidR="0011483C" w:rsidRPr="004A0CEF" w:rsidRDefault="0011483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1483C" w:rsidRPr="004A0CEF" w14:paraId="442B414B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1A2EA163" w14:textId="6BEA6B11" w:rsidR="0011483C" w:rsidRPr="004A0CEF" w:rsidRDefault="00150359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horacotomy, clamshell</w:t>
            </w:r>
          </w:p>
        </w:tc>
        <w:tc>
          <w:tcPr>
            <w:tcW w:w="3097" w:type="dxa"/>
          </w:tcPr>
          <w:p w14:paraId="09F21967" w14:textId="42B7624A" w:rsidR="0011483C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27C53BA9" w14:textId="77777777" w:rsidR="0011483C" w:rsidRPr="004A0CEF" w:rsidRDefault="0011483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548E8F5D" w14:textId="77777777" w:rsidR="0011483C" w:rsidRPr="004A0CEF" w:rsidRDefault="0011483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C1EC9A9" w14:textId="77777777" w:rsidR="0011483C" w:rsidRPr="004A0CEF" w:rsidRDefault="0011483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11483C" w:rsidRPr="004A0CEF" w14:paraId="100B619D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220820C4" w14:textId="55F51D7C" w:rsidR="0011483C" w:rsidRPr="004A0CEF" w:rsidRDefault="00150359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uble lung</w:t>
            </w:r>
            <w:r w:rsidR="009C4254"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transplantation</w:t>
            </w:r>
          </w:p>
        </w:tc>
        <w:tc>
          <w:tcPr>
            <w:tcW w:w="3097" w:type="dxa"/>
          </w:tcPr>
          <w:p w14:paraId="2CDDB47B" w14:textId="46881AA8" w:rsidR="0011483C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50618BC7" w14:textId="77777777" w:rsidR="0011483C" w:rsidRPr="004A0CEF" w:rsidRDefault="0011483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493C3ADE" w14:textId="77777777" w:rsidR="0011483C" w:rsidRPr="004A0CEF" w:rsidRDefault="0011483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6AB2DDE" w14:textId="77777777" w:rsidR="0011483C" w:rsidRPr="004A0CEF" w:rsidRDefault="0011483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C4254" w:rsidRPr="004A0CEF" w14:paraId="549B7550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01806549" w14:textId="67E4384E" w:rsidR="009C4254" w:rsidRPr="004A0CEF" w:rsidRDefault="009C4254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Single lung transplantation</w:t>
            </w:r>
          </w:p>
        </w:tc>
        <w:tc>
          <w:tcPr>
            <w:tcW w:w="3097" w:type="dxa"/>
          </w:tcPr>
          <w:p w14:paraId="35BA6063" w14:textId="6D725DC1" w:rsidR="009C4254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4A1078A7" w14:textId="77777777" w:rsidR="009C4254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74F176EE" w14:textId="77777777" w:rsidR="009C4254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E6C879D" w14:textId="77777777" w:rsidR="009C4254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F3C01" w:rsidRPr="004A0CEF" w14:paraId="57FD9C57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37F915B5" w14:textId="5C2979A2" w:rsidR="00AF3C01" w:rsidRPr="004A0CEF" w:rsidRDefault="00991C35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ntraoperative support, CPB</w:t>
            </w:r>
          </w:p>
        </w:tc>
        <w:tc>
          <w:tcPr>
            <w:tcW w:w="3097" w:type="dxa"/>
          </w:tcPr>
          <w:p w14:paraId="69C296D8" w14:textId="4F558D5D" w:rsidR="00AF3C01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6921D15B" w14:textId="77777777" w:rsidR="00AF3C01" w:rsidRPr="004A0CEF" w:rsidRDefault="00AF3C01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516977AF" w14:textId="77777777" w:rsidR="00AF3C01" w:rsidRPr="004A0CEF" w:rsidRDefault="00AF3C01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621566E" w14:textId="77777777" w:rsidR="00AF3C01" w:rsidRPr="004A0CEF" w:rsidRDefault="00AF3C01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AF3C01" w:rsidRPr="004A0CEF" w14:paraId="6C3F7017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51389F22" w14:textId="7D5C7228" w:rsidR="00AF3C01" w:rsidRPr="004A0CEF" w:rsidRDefault="00991C35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ntraoperative support, ECMO</w:t>
            </w:r>
          </w:p>
        </w:tc>
        <w:tc>
          <w:tcPr>
            <w:tcW w:w="3097" w:type="dxa"/>
          </w:tcPr>
          <w:p w14:paraId="043DAA1B" w14:textId="69317FBA" w:rsidR="00AF3C01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4CB37D9D" w14:textId="6D22ACDC" w:rsidR="00AF3C01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.88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CE6C588" w14:textId="257E259D" w:rsidR="00AF3C01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334-6.2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34AF8C" w14:textId="23B168B6" w:rsidR="00AF3C01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07</w:t>
            </w:r>
          </w:p>
        </w:tc>
      </w:tr>
      <w:tr w:rsidR="00AF3C01" w:rsidRPr="004A0CEF" w14:paraId="6290CB82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2267E354" w14:textId="008969BB" w:rsidR="00AF3C01" w:rsidRPr="004A0CEF" w:rsidRDefault="00B753B5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ostoperatively extended ECMO</w:t>
            </w:r>
          </w:p>
        </w:tc>
        <w:tc>
          <w:tcPr>
            <w:tcW w:w="3097" w:type="dxa"/>
          </w:tcPr>
          <w:p w14:paraId="0688CB09" w14:textId="06EFA97E" w:rsidR="00AF3C01" w:rsidRPr="004A0CEF" w:rsidRDefault="009C4254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48E1D09E" w14:textId="2DD9295A" w:rsidR="00AF3C01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.13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A0D07A8" w14:textId="7399AB09" w:rsidR="00AF3C01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.738-9.61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EB6BBC" w14:textId="1F4B76DA" w:rsidR="00AF3C01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B753B5" w:rsidRPr="004A0CEF" w14:paraId="52BC9586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38FF2B36" w14:textId="3FD4011A" w:rsidR="00B753B5" w:rsidRPr="004A0CEF" w:rsidRDefault="00586072" w:rsidP="0085290F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ung volume reduction surgery</w:t>
            </w:r>
            <w:r w:rsidR="0085290F"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, atypical resection</w:t>
            </w:r>
          </w:p>
        </w:tc>
        <w:tc>
          <w:tcPr>
            <w:tcW w:w="3097" w:type="dxa"/>
            <w:vAlign w:val="center"/>
          </w:tcPr>
          <w:p w14:paraId="302981B2" w14:textId="2D3B168C" w:rsidR="00B753B5" w:rsidRPr="004A0CEF" w:rsidRDefault="009C4254" w:rsidP="0085290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436163A7" w14:textId="3069C3A4" w:rsidR="00B753B5" w:rsidRPr="004A0CEF" w:rsidRDefault="00FA62E0" w:rsidP="0085290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4.287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0A38DD48" w14:textId="532711F5" w:rsidR="00B753B5" w:rsidRPr="004A0CEF" w:rsidRDefault="00FA62E0" w:rsidP="0085290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520-12.0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8DBDF1" w14:textId="2BA6A21E" w:rsidR="00B753B5" w:rsidRPr="004A0CEF" w:rsidRDefault="00FA62E0" w:rsidP="0085290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06</w:t>
            </w:r>
          </w:p>
        </w:tc>
      </w:tr>
      <w:tr w:rsidR="00B753B5" w:rsidRPr="004A0CEF" w14:paraId="1711F3E5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  <w:vAlign w:val="center"/>
          </w:tcPr>
          <w:p w14:paraId="43052D7E" w14:textId="0C8A1C86" w:rsidR="00B753B5" w:rsidRPr="004A0CEF" w:rsidRDefault="0085290F" w:rsidP="0085290F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Lung volume reduction surgery, </w:t>
            </w:r>
            <w:r w:rsidR="00391193"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obar</w:t>
            </w: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resection</w:t>
            </w:r>
          </w:p>
        </w:tc>
        <w:tc>
          <w:tcPr>
            <w:tcW w:w="3097" w:type="dxa"/>
            <w:vAlign w:val="center"/>
          </w:tcPr>
          <w:p w14:paraId="38AF0973" w14:textId="44DB547A" w:rsidR="00B753B5" w:rsidRPr="004A0CEF" w:rsidRDefault="009C4254" w:rsidP="0085290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2E0A4FFA" w14:textId="77777777" w:rsidR="00B753B5" w:rsidRPr="004A0CEF" w:rsidRDefault="00B753B5" w:rsidP="0085290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5CAB036F" w14:textId="77777777" w:rsidR="00B753B5" w:rsidRPr="004A0CEF" w:rsidRDefault="00B753B5" w:rsidP="0085290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7AF9C75" w14:textId="77777777" w:rsidR="00B753B5" w:rsidRPr="004A0CEF" w:rsidRDefault="00B753B5" w:rsidP="0085290F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F34AEC" w:rsidRPr="004A0CEF" w14:paraId="1FE64125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3F36EA97" w14:textId="50B133F0" w:rsidR="00F34AEC" w:rsidRPr="004A0CEF" w:rsidRDefault="00391193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nor age &gt;60 years</w:t>
            </w:r>
          </w:p>
        </w:tc>
        <w:tc>
          <w:tcPr>
            <w:tcW w:w="3097" w:type="dxa"/>
          </w:tcPr>
          <w:p w14:paraId="38D28922" w14:textId="0A7C158E" w:rsidR="00F34AEC" w:rsidRPr="004A0CEF" w:rsidRDefault="00FC2D81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33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7FE3B4DD" w14:textId="77777777" w:rsidR="00F34AEC" w:rsidRPr="004A0CEF" w:rsidRDefault="00F34AE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5D9E887B" w14:textId="77777777" w:rsidR="00F34AEC" w:rsidRPr="004A0CEF" w:rsidRDefault="00F34AE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E6BCD0" w14:textId="77777777" w:rsidR="00F34AEC" w:rsidRPr="004A0CEF" w:rsidRDefault="00F34AEC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13FF2" w:rsidRPr="004A0CEF" w14:paraId="5C9B278C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58A41D9A" w14:textId="1842DC50" w:rsidR="00313FF2" w:rsidRPr="004A0CEF" w:rsidRDefault="0065377C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Donor, </w:t>
            </w:r>
            <w:r w:rsidR="00180646"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history of </w:t>
            </w: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spiration</w:t>
            </w:r>
          </w:p>
        </w:tc>
        <w:tc>
          <w:tcPr>
            <w:tcW w:w="3097" w:type="dxa"/>
          </w:tcPr>
          <w:p w14:paraId="2B107211" w14:textId="5C951F46" w:rsidR="00313FF2" w:rsidRPr="004A0CEF" w:rsidRDefault="00FC2D81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56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30F4B6D7" w14:textId="77777777" w:rsidR="00313FF2" w:rsidRPr="004A0CEF" w:rsidRDefault="00313FF2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37172694" w14:textId="77777777" w:rsidR="00313FF2" w:rsidRPr="004A0CEF" w:rsidRDefault="00313FF2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E2FD8C1" w14:textId="77777777" w:rsidR="00313FF2" w:rsidRPr="004A0CEF" w:rsidRDefault="00313FF2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1E0CDF7E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4CD8806B" w14:textId="77777777" w:rsidR="00391433" w:rsidRPr="004A0CEF" w:rsidRDefault="00391433" w:rsidP="009A75E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Continuous variables</w:t>
            </w:r>
          </w:p>
        </w:tc>
        <w:tc>
          <w:tcPr>
            <w:tcW w:w="3097" w:type="dxa"/>
          </w:tcPr>
          <w:p w14:paraId="69D6FE57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2485B8C0" w14:textId="384FD624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390D70B2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3A9396D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380505DA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1BA9E2A6" w14:textId="46178216" w:rsidR="00391433" w:rsidRPr="004A0CEF" w:rsidRDefault="00E938C3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</w:t>
            </w:r>
            <w:r w:rsidR="00D556A6"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ge</w:t>
            </w: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3097" w:type="dxa"/>
          </w:tcPr>
          <w:p w14:paraId="21E97C4F" w14:textId="42F8769B" w:rsidR="00391433" w:rsidRPr="004A0CEF" w:rsidRDefault="00FC2D81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94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0033AE56" w14:textId="77E83295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59B3C885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12087C2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1DB21B6D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33BE5702" w14:textId="783C56DF" w:rsidR="00391433" w:rsidRPr="004A0CEF" w:rsidRDefault="00E938C3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SA (m</w:t>
            </w: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2</w:t>
            </w: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3097" w:type="dxa"/>
          </w:tcPr>
          <w:p w14:paraId="216B5391" w14:textId="665B4D37" w:rsidR="00391433" w:rsidRPr="004A0CEF" w:rsidRDefault="00E27A0A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19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67211AEA" w14:textId="1552B80C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7C127CFD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51EB05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4089CB5C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2E84503F" w14:textId="7F66F8AF" w:rsidR="00391433" w:rsidRPr="004A0CEF" w:rsidRDefault="00E938C3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schemic time, first lung (min.)</w:t>
            </w:r>
          </w:p>
        </w:tc>
        <w:tc>
          <w:tcPr>
            <w:tcW w:w="3097" w:type="dxa"/>
          </w:tcPr>
          <w:p w14:paraId="7BF1EE20" w14:textId="7D8319EF" w:rsidR="00391433" w:rsidRPr="004A0CEF" w:rsidRDefault="00E27A0A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61EB6A5B" w14:textId="2D71A5C9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1F5C1228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A314DFE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1F931B15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014B6A35" w14:textId="155B0DE1" w:rsidR="00391433" w:rsidRPr="004A0CEF" w:rsidRDefault="00E938C3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Ischemic time, second lung (min.)</w:t>
            </w:r>
          </w:p>
        </w:tc>
        <w:tc>
          <w:tcPr>
            <w:tcW w:w="3097" w:type="dxa"/>
          </w:tcPr>
          <w:p w14:paraId="153E2A74" w14:textId="44143062" w:rsidR="00391433" w:rsidRPr="004A0CEF" w:rsidRDefault="00E27A0A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759975B9" w14:textId="0B49473A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1B461E64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089042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1237A427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5BC81712" w14:textId="04863669" w:rsidR="00391433" w:rsidRPr="004A0CEF" w:rsidRDefault="00E938C3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RBCs, intraoperative (units)</w:t>
            </w:r>
          </w:p>
        </w:tc>
        <w:tc>
          <w:tcPr>
            <w:tcW w:w="3097" w:type="dxa"/>
          </w:tcPr>
          <w:p w14:paraId="57821D3B" w14:textId="6EA52DD2" w:rsidR="00391433" w:rsidRPr="004A0CEF" w:rsidRDefault="00E27A0A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59AD8BD0" w14:textId="3FECEEB4" w:rsidR="00391433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89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1D98A65" w14:textId="0C3E87E0" w:rsidR="00391433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46</w:t>
            </w:r>
            <w:r w:rsidR="00F56151"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1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9F2ABE" w14:textId="7B3585B2" w:rsidR="00391433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</w:tr>
      <w:tr w:rsidR="00391433" w:rsidRPr="004A0CEF" w14:paraId="057FF452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7BA11992" w14:textId="21CF3ADC" w:rsidR="00391433" w:rsidRPr="004A0CEF" w:rsidRDefault="00E938C3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FFPs, intraoperative (units)</w:t>
            </w:r>
          </w:p>
        </w:tc>
        <w:tc>
          <w:tcPr>
            <w:tcW w:w="3097" w:type="dxa"/>
          </w:tcPr>
          <w:p w14:paraId="12013EE8" w14:textId="5BCF6006" w:rsidR="00391433" w:rsidRPr="004A0CEF" w:rsidRDefault="00E27A0A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771FAC46" w14:textId="35A83B8C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1520FB6F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D5A8A7F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159260C2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00818763" w14:textId="468B735A" w:rsidR="00391433" w:rsidRPr="004A0CEF" w:rsidRDefault="00E938C3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nor age (years)</w:t>
            </w:r>
          </w:p>
        </w:tc>
        <w:tc>
          <w:tcPr>
            <w:tcW w:w="3097" w:type="dxa"/>
          </w:tcPr>
          <w:p w14:paraId="57C0626A" w14:textId="7FF51EE7" w:rsidR="00391433" w:rsidRPr="004A0CEF" w:rsidRDefault="00E27A0A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40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5A8D328A" w14:textId="3986B5C1" w:rsidR="00391433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30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75D8B9FC" w14:textId="7BC1D0F9" w:rsidR="00391433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13</w:t>
            </w:r>
            <w:r w:rsidR="00F56151"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-</w:t>
            </w: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.0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64014B" w14:textId="55E8D1CB" w:rsidR="00391433" w:rsidRPr="004A0CEF" w:rsidRDefault="00FA62E0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&lt;0.01</w:t>
            </w:r>
          </w:p>
        </w:tc>
      </w:tr>
      <w:tr w:rsidR="00391433" w:rsidRPr="004A0CEF" w14:paraId="091EBE6D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2B96A308" w14:textId="6BAF6986" w:rsidR="00391433" w:rsidRPr="004A0CEF" w:rsidRDefault="00E938C3" w:rsidP="009A75EB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Donor BSA (m</w:t>
            </w: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GB"/>
              </w:rPr>
              <w:t>2</w:t>
            </w: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3097" w:type="dxa"/>
          </w:tcPr>
          <w:p w14:paraId="4543C138" w14:textId="62E300A3" w:rsidR="00391433" w:rsidRPr="004A0CEF" w:rsidRDefault="00E27A0A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69162782" w14:textId="0A8C591F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11F6968C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FA370D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91433" w:rsidRPr="004A0CEF" w14:paraId="3BDBE738" w14:textId="77777777" w:rsidTr="001014A5">
        <w:trPr>
          <w:gridAfter w:val="1"/>
          <w:wAfter w:w="29" w:type="dxa"/>
          <w:jc w:val="center"/>
        </w:trPr>
        <w:tc>
          <w:tcPr>
            <w:tcW w:w="3544" w:type="dxa"/>
            <w:shd w:val="clear" w:color="auto" w:fill="auto"/>
          </w:tcPr>
          <w:p w14:paraId="78A97841" w14:textId="77777777" w:rsidR="00391433" w:rsidRPr="004A0CEF" w:rsidRDefault="00391433" w:rsidP="009A75EB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H-L Statistic</w:t>
            </w:r>
          </w:p>
        </w:tc>
        <w:tc>
          <w:tcPr>
            <w:tcW w:w="3097" w:type="dxa"/>
          </w:tcPr>
          <w:p w14:paraId="4CDF97CE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14" w:type="dxa"/>
            <w:gridSpan w:val="2"/>
            <w:shd w:val="clear" w:color="auto" w:fill="auto"/>
            <w:vAlign w:val="center"/>
          </w:tcPr>
          <w:p w14:paraId="698FD4A1" w14:textId="4BEC8CBA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37" w:type="dxa"/>
            <w:shd w:val="clear" w:color="auto" w:fill="auto"/>
            <w:vAlign w:val="center"/>
          </w:tcPr>
          <w:p w14:paraId="4DDD00CD" w14:textId="77777777" w:rsidR="00391433" w:rsidRPr="004A0CEF" w:rsidRDefault="00391433" w:rsidP="009A75EB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27489EC" w14:textId="614A7917" w:rsidR="00391433" w:rsidRPr="004A0CEF" w:rsidRDefault="00FA62E0" w:rsidP="009B6E2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A0CE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776</w:t>
            </w:r>
          </w:p>
        </w:tc>
      </w:tr>
    </w:tbl>
    <w:p w14:paraId="06A7F9D1" w14:textId="01C9AAF2" w:rsidR="00262E17" w:rsidRPr="004A0CEF" w:rsidRDefault="00122BFB" w:rsidP="00E938C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BMI: body mass index; BSA: body </w:t>
      </w:r>
      <w:proofErr w:type="spellStart"/>
      <w:r w:rsidRPr="004A0CEF">
        <w:rPr>
          <w:rFonts w:ascii="Arial" w:hAnsi="Arial" w:cs="Arial"/>
          <w:color w:val="000000" w:themeColor="text1"/>
          <w:sz w:val="22"/>
          <w:szCs w:val="22"/>
        </w:rPr>
        <w:t>surface</w:t>
      </w:r>
      <w:proofErr w:type="spellEnd"/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 area; CPB: cardiopulmonary bypass;</w:t>
      </w:r>
      <w:r w:rsidR="00180646" w:rsidRPr="004A0CE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ECMO: extracorporeal membrane oxygenation; ET: Eurotransplant; FFP: </w:t>
      </w:r>
      <w:proofErr w:type="spellStart"/>
      <w:r w:rsidRPr="004A0CEF">
        <w:rPr>
          <w:rFonts w:ascii="Arial" w:hAnsi="Arial" w:cs="Arial"/>
          <w:color w:val="000000" w:themeColor="text1"/>
          <w:sz w:val="22"/>
          <w:szCs w:val="22"/>
        </w:rPr>
        <w:t>fresh</w:t>
      </w:r>
      <w:proofErr w:type="spellEnd"/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4A0CEF">
        <w:rPr>
          <w:rFonts w:ascii="Arial" w:hAnsi="Arial" w:cs="Arial"/>
          <w:color w:val="000000" w:themeColor="text1"/>
          <w:sz w:val="22"/>
          <w:szCs w:val="22"/>
        </w:rPr>
        <w:t>frozen</w:t>
      </w:r>
      <w:proofErr w:type="spellEnd"/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 plasma;</w:t>
      </w:r>
      <w:r w:rsidR="00180646" w:rsidRPr="004A0CEF">
        <w:rPr>
          <w:rFonts w:ascii="Arial" w:hAnsi="Arial" w:cs="Arial"/>
          <w:color w:val="000000" w:themeColor="text1"/>
          <w:sz w:val="22"/>
          <w:szCs w:val="22"/>
        </w:rPr>
        <w:t xml:space="preserve"> H-L: </w:t>
      </w:r>
      <w:proofErr w:type="spellStart"/>
      <w:r w:rsidR="00180646" w:rsidRPr="004A0CEF">
        <w:rPr>
          <w:rFonts w:ascii="Arial" w:hAnsi="Arial" w:cs="Arial"/>
          <w:color w:val="000000" w:themeColor="text1"/>
          <w:sz w:val="22"/>
          <w:szCs w:val="22"/>
        </w:rPr>
        <w:t>Hoshmer-Lemeshow</w:t>
      </w:r>
      <w:proofErr w:type="spellEnd"/>
      <w:r w:rsidR="00180646" w:rsidRPr="004A0CEF">
        <w:rPr>
          <w:rFonts w:ascii="Arial" w:hAnsi="Arial" w:cs="Arial"/>
          <w:color w:val="000000" w:themeColor="text1"/>
          <w:sz w:val="22"/>
          <w:szCs w:val="22"/>
        </w:rPr>
        <w:t>;</w:t>
      </w:r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 ICU: intensive care </w:t>
      </w:r>
      <w:proofErr w:type="spellStart"/>
      <w:r w:rsidRPr="004A0CEF">
        <w:rPr>
          <w:rFonts w:ascii="Arial" w:hAnsi="Arial" w:cs="Arial"/>
          <w:color w:val="000000" w:themeColor="text1"/>
          <w:sz w:val="22"/>
          <w:szCs w:val="22"/>
        </w:rPr>
        <w:t>unit</w:t>
      </w:r>
      <w:proofErr w:type="spellEnd"/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; </w:t>
      </w:r>
      <w:r w:rsidR="005E520B" w:rsidRPr="004A0CEF">
        <w:rPr>
          <w:rFonts w:ascii="Arial" w:hAnsi="Arial" w:cs="Arial"/>
          <w:color w:val="000000" w:themeColor="text1"/>
          <w:sz w:val="22"/>
          <w:szCs w:val="22"/>
        </w:rPr>
        <w:t xml:space="preserve">OR: </w:t>
      </w:r>
      <w:proofErr w:type="spellStart"/>
      <w:r w:rsidR="005E520B" w:rsidRPr="004A0CEF">
        <w:rPr>
          <w:rFonts w:ascii="Arial" w:hAnsi="Arial" w:cs="Arial"/>
          <w:color w:val="000000" w:themeColor="text1"/>
          <w:sz w:val="22"/>
          <w:szCs w:val="22"/>
        </w:rPr>
        <w:t>odds</w:t>
      </w:r>
      <w:proofErr w:type="spellEnd"/>
      <w:r w:rsidR="005E520B" w:rsidRPr="004A0CEF">
        <w:rPr>
          <w:rFonts w:ascii="Arial" w:hAnsi="Arial" w:cs="Arial"/>
          <w:color w:val="000000" w:themeColor="text1"/>
          <w:sz w:val="22"/>
          <w:szCs w:val="22"/>
        </w:rPr>
        <w:t xml:space="preserve"> ratio; </w:t>
      </w:r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PGD: </w:t>
      </w:r>
      <w:proofErr w:type="spellStart"/>
      <w:r w:rsidRPr="004A0CEF">
        <w:rPr>
          <w:rFonts w:ascii="Arial" w:hAnsi="Arial" w:cs="Arial"/>
          <w:color w:val="000000" w:themeColor="text1"/>
          <w:sz w:val="22"/>
          <w:szCs w:val="22"/>
        </w:rPr>
        <w:t>primary</w:t>
      </w:r>
      <w:proofErr w:type="spellEnd"/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 graft dysfunction; </w:t>
      </w:r>
      <w:proofErr w:type="spellStart"/>
      <w:r w:rsidRPr="004A0CEF">
        <w:rPr>
          <w:rFonts w:ascii="Arial" w:hAnsi="Arial" w:cs="Arial"/>
          <w:color w:val="000000" w:themeColor="text1"/>
          <w:sz w:val="22"/>
          <w:szCs w:val="22"/>
        </w:rPr>
        <w:t>PRBCs</w:t>
      </w:r>
      <w:proofErr w:type="spellEnd"/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proofErr w:type="spellStart"/>
      <w:r w:rsidRPr="004A0CEF">
        <w:rPr>
          <w:rFonts w:ascii="Arial" w:hAnsi="Arial" w:cs="Arial"/>
          <w:color w:val="000000" w:themeColor="text1"/>
          <w:sz w:val="22"/>
          <w:szCs w:val="22"/>
        </w:rPr>
        <w:t>packed</w:t>
      </w:r>
      <w:proofErr w:type="spellEnd"/>
      <w:r w:rsidRPr="004A0CEF">
        <w:rPr>
          <w:rFonts w:ascii="Arial" w:hAnsi="Arial" w:cs="Arial"/>
          <w:color w:val="000000" w:themeColor="text1"/>
          <w:sz w:val="22"/>
          <w:szCs w:val="22"/>
        </w:rPr>
        <w:t xml:space="preserve"> red blood cells; Tx: transplantation.</w:t>
      </w:r>
    </w:p>
    <w:p w14:paraId="2C8EABFE" w14:textId="27E50599" w:rsidR="00262E17" w:rsidRDefault="00262E17">
      <w:pPr>
        <w:rPr>
          <w:rFonts w:ascii="Arial" w:hAnsi="Arial"/>
          <w:color w:val="000000" w:themeColor="text1"/>
          <w:sz w:val="22"/>
          <w:szCs w:val="22"/>
        </w:rPr>
      </w:pPr>
      <w:r>
        <w:rPr>
          <w:rFonts w:ascii="Arial" w:hAnsi="Arial"/>
          <w:color w:val="000000" w:themeColor="text1"/>
          <w:sz w:val="22"/>
          <w:szCs w:val="22"/>
        </w:rPr>
        <w:br w:type="page"/>
      </w:r>
    </w:p>
    <w:p w14:paraId="0E3B6E4C" w14:textId="52368595" w:rsidR="00B4444A" w:rsidRPr="00644A5B" w:rsidRDefault="00B4444A" w:rsidP="00B4444A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Table 2S. Outcomes in ECD patients stratified according to the presence of donor computed tomography (CT).</w:t>
      </w:r>
    </w:p>
    <w:tbl>
      <w:tblPr>
        <w:tblW w:w="8364" w:type="dxa"/>
        <w:jc w:val="center"/>
        <w:tblLayout w:type="fixed"/>
        <w:tblLook w:val="06A0" w:firstRow="1" w:lastRow="0" w:firstColumn="1" w:lastColumn="0" w:noHBand="1" w:noVBand="1"/>
      </w:tblPr>
      <w:tblGrid>
        <w:gridCol w:w="3828"/>
        <w:gridCol w:w="1600"/>
        <w:gridCol w:w="1802"/>
        <w:gridCol w:w="1134"/>
      </w:tblGrid>
      <w:tr w:rsidR="00D21599" w:rsidRPr="00644A5B" w14:paraId="72F8F1C4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030991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60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92BCBF" w14:textId="70080867" w:rsidR="00B4444A" w:rsidRPr="00644A5B" w:rsidRDefault="0003004E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o donor CT</w:t>
            </w:r>
            <w:r w:rsidR="00B4444A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n=</w:t>
            </w:r>
            <w:r w:rsidR="00CA68D4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347</w:t>
            </w:r>
            <w:r w:rsidR="00B4444A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02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5FA04A" w14:textId="282D1C5E" w:rsidR="00B4444A" w:rsidRPr="00644A5B" w:rsidRDefault="0003004E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Donor CT, yes (</w:t>
            </w:r>
            <w:r w:rsidR="00B4444A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=</w:t>
            </w:r>
            <w:r w:rsidR="00CA68D4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159</w:t>
            </w:r>
            <w:r w:rsidR="00B4444A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C4E4D51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-value</w:t>
            </w:r>
          </w:p>
        </w:tc>
      </w:tr>
      <w:tr w:rsidR="00D21599" w:rsidRPr="00644A5B" w14:paraId="7ADDD827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61173C" w14:textId="49365043" w:rsidR="00B4444A" w:rsidRPr="00644A5B" w:rsidRDefault="00B4444A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GD grade 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C54D04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283B5E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7A3F5E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1599" w:rsidRPr="00644A5B" w14:paraId="7D48D5EB" w14:textId="77777777" w:rsidTr="00B4444A">
        <w:trPr>
          <w:trHeight w:val="285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E5541E" w14:textId="3B7AC6CD" w:rsidR="00B4444A" w:rsidRPr="00644A5B" w:rsidRDefault="00B4444A" w:rsidP="00B4444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t 24 hours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D8E5E0" w14:textId="72890337" w:rsidR="00B4444A" w:rsidRPr="00644A5B" w:rsidRDefault="00CA68D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22 (6.4)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F7C0A1" w14:textId="2DE1143D" w:rsidR="00B4444A" w:rsidRPr="00644A5B" w:rsidRDefault="00CA68D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8 (5.0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A5BCCC" w14:textId="6801B733" w:rsidR="00B4444A" w:rsidRPr="00644A5B" w:rsidRDefault="00CA68D4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0.558</w:t>
            </w:r>
          </w:p>
        </w:tc>
      </w:tr>
      <w:tr w:rsidR="00D21599" w:rsidRPr="00644A5B" w14:paraId="60BCFFE3" w14:textId="77777777" w:rsidTr="00B4444A">
        <w:trPr>
          <w:trHeight w:val="285"/>
          <w:jc w:val="center"/>
        </w:trPr>
        <w:tc>
          <w:tcPr>
            <w:tcW w:w="3828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4C93F4D4" w14:textId="66145BAC" w:rsidR="00B4444A" w:rsidRPr="00644A5B" w:rsidRDefault="00B4444A" w:rsidP="00B4444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t 48 hours</w:t>
            </w:r>
          </w:p>
        </w:tc>
        <w:tc>
          <w:tcPr>
            <w:tcW w:w="1600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63244DF1" w14:textId="127C3506" w:rsidR="00B4444A" w:rsidRPr="00644A5B" w:rsidRDefault="00CA68D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24 (7.0)</w:t>
            </w:r>
          </w:p>
        </w:tc>
        <w:tc>
          <w:tcPr>
            <w:tcW w:w="1802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02CF0A18" w14:textId="1277119C" w:rsidR="00B4444A" w:rsidRPr="00644A5B" w:rsidRDefault="00CA68D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7 (4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5BC2F1A4" w14:textId="6BCCF66D" w:rsidR="00B4444A" w:rsidRPr="00644A5B" w:rsidRDefault="00CA68D4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0.264</w:t>
            </w:r>
          </w:p>
        </w:tc>
      </w:tr>
      <w:tr w:rsidR="00D21599" w:rsidRPr="00644A5B" w14:paraId="13DBE6A3" w14:textId="77777777" w:rsidTr="00B4444A">
        <w:trPr>
          <w:trHeight w:val="285"/>
          <w:jc w:val="center"/>
        </w:trPr>
        <w:tc>
          <w:tcPr>
            <w:tcW w:w="3828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1792235F" w14:textId="423CEA40" w:rsidR="00B4444A" w:rsidRPr="00644A5B" w:rsidRDefault="00B4444A" w:rsidP="00B4444A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t 72 hours</w:t>
            </w:r>
          </w:p>
        </w:tc>
        <w:tc>
          <w:tcPr>
            <w:tcW w:w="1600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5C63C495" w14:textId="3E9878E4" w:rsidR="00B4444A" w:rsidRPr="00644A5B" w:rsidRDefault="00CA68D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21 (6.1)</w:t>
            </w:r>
          </w:p>
        </w:tc>
        <w:tc>
          <w:tcPr>
            <w:tcW w:w="1802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7A79767F" w14:textId="660FAFC4" w:rsidR="00B4444A" w:rsidRPr="00644A5B" w:rsidRDefault="00CA68D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7 (4.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20C3D555" w14:textId="775104CA" w:rsidR="00B4444A" w:rsidRPr="00644A5B" w:rsidRDefault="00CA68D4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0.447</w:t>
            </w:r>
          </w:p>
        </w:tc>
      </w:tr>
      <w:tr w:rsidR="00D21599" w:rsidRPr="00644A5B" w14:paraId="0F0A552A" w14:textId="77777777" w:rsidTr="00B4444A">
        <w:trPr>
          <w:trHeight w:val="285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B11924" w14:textId="77777777" w:rsidR="008170A9" w:rsidRPr="00644A5B" w:rsidRDefault="008170A9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1E532A" w14:textId="77777777" w:rsidR="008170A9" w:rsidRPr="00644A5B" w:rsidRDefault="008170A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697156" w14:textId="77777777" w:rsidR="008170A9" w:rsidRPr="00644A5B" w:rsidRDefault="008170A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2DCC7C" w14:textId="77777777" w:rsidR="008170A9" w:rsidRPr="00644A5B" w:rsidRDefault="008170A9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1599" w:rsidRPr="00644A5B" w14:paraId="03F5DA3B" w14:textId="77777777" w:rsidTr="00B4444A">
        <w:trPr>
          <w:trHeight w:val="285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5FE822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Graft survival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594AFA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9E1E80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8AD40D" w14:textId="4D756AB6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688E3A4E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C1C54E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BAF9D4" w14:textId="006953C7" w:rsidR="00B4444A" w:rsidRPr="00644A5B" w:rsidRDefault="0015073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0F3892" w14:textId="74B167DC" w:rsidR="00B4444A" w:rsidRPr="00644A5B" w:rsidRDefault="006A5138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7F813F" w14:textId="7E138229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79B82FB6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5FBC2C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C2A4CB" w14:textId="61FD945B" w:rsidR="00B4444A" w:rsidRPr="00644A5B" w:rsidRDefault="0015073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390486" w14:textId="2CE1C24B" w:rsidR="00B4444A" w:rsidRPr="00644A5B" w:rsidRDefault="006A5138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A024FF" w14:textId="21E234E2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4503699B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0B5AAB" w14:textId="77777777" w:rsidR="00B4444A" w:rsidRPr="00644A5B" w:rsidRDefault="00B4444A" w:rsidP="00F9048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A22E36" w14:textId="66E78BEA" w:rsidR="00B4444A" w:rsidRPr="00644A5B" w:rsidRDefault="00150736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D38A29" w14:textId="45B4081C" w:rsidR="00B4444A" w:rsidRPr="00644A5B" w:rsidRDefault="006A5138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63AD7E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1599" w:rsidRPr="00644A5B" w14:paraId="1DD88934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F726F2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9DCEE8" w14:textId="3E13BFAC" w:rsidR="00B4444A" w:rsidRPr="00644A5B" w:rsidRDefault="0015073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176E93" w14:textId="73D3B83C" w:rsidR="00B4444A" w:rsidRPr="00644A5B" w:rsidRDefault="006A5138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C0004E" w14:textId="7FD8DE88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7F5EC1AE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1C24C7" w14:textId="77777777" w:rsidR="008170A9" w:rsidRPr="00644A5B" w:rsidRDefault="008170A9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BBB065" w14:textId="77777777" w:rsidR="008170A9" w:rsidRPr="00644A5B" w:rsidRDefault="008170A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6B052F" w14:textId="77777777" w:rsidR="008170A9" w:rsidRPr="00644A5B" w:rsidRDefault="008170A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B2A488" w14:textId="5448831C" w:rsidR="008170A9" w:rsidRPr="00644A5B" w:rsidRDefault="006A5138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0.825</w:t>
            </w:r>
          </w:p>
        </w:tc>
      </w:tr>
      <w:tr w:rsidR="00D21599" w:rsidRPr="00644A5B" w14:paraId="6F05ACCC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1453B4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atient survival, overal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DBE2A2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9203D7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B19DF6" w14:textId="7520024C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47B94CC9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C3046C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8D75E2" w14:textId="1186352C" w:rsidR="00B4444A" w:rsidRPr="00644A5B" w:rsidRDefault="00365A2E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F01FFE" w14:textId="17ED2BFD" w:rsidR="00B4444A" w:rsidRPr="00644A5B" w:rsidRDefault="00DF3820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B27182" w14:textId="0380894D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406B400A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C39C94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5AA046" w14:textId="2EDF1DD2" w:rsidR="00B4444A" w:rsidRPr="00644A5B" w:rsidRDefault="00365A2E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C3745A" w14:textId="2DF880F2" w:rsidR="00B4444A" w:rsidRPr="00644A5B" w:rsidRDefault="00DF3820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1C0151" w14:textId="2C8B9FDC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01E7B308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84A1A3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39DA89" w14:textId="78D4856C" w:rsidR="00B4444A" w:rsidRPr="00644A5B" w:rsidRDefault="00365A2E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="00DF3820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="00DF3820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81780A" w14:textId="2D579AB6" w:rsidR="00B4444A" w:rsidRPr="00644A5B" w:rsidRDefault="00DF3820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B76698" w14:textId="7D081BFF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0D9F2071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628A30" w14:textId="77777777" w:rsidR="00932E3F" w:rsidRPr="00644A5B" w:rsidRDefault="00932E3F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5C1394" w14:textId="77777777" w:rsidR="00932E3F" w:rsidRPr="00644A5B" w:rsidRDefault="00932E3F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67DAD3" w14:textId="77777777" w:rsidR="00932E3F" w:rsidRPr="00644A5B" w:rsidRDefault="00932E3F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42A41F" w14:textId="07F37528" w:rsidR="00932E3F" w:rsidRPr="00644A5B" w:rsidRDefault="00365A2E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0.780</w:t>
            </w:r>
          </w:p>
        </w:tc>
      </w:tr>
      <w:tr w:rsidR="00D21599" w:rsidRPr="00644A5B" w14:paraId="704A4725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CBFD45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atient survival conditioned to hospital dischar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BFFEDC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A110A5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36E05E" w14:textId="74F31658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21599" w:rsidRPr="00644A5B" w14:paraId="763F25ED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983DD7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89546C" w14:textId="16F45CAB" w:rsidR="00B4444A" w:rsidRPr="00644A5B" w:rsidRDefault="007106B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787BB0" w14:textId="709BDC1E" w:rsidR="00B4444A" w:rsidRPr="00644A5B" w:rsidRDefault="007106B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FF6129" w14:textId="3D3E26DD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128B584F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9EF29A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CDE160" w14:textId="4BD57C49" w:rsidR="00B4444A" w:rsidRPr="00644A5B" w:rsidRDefault="007106B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4BFB36" w14:textId="09BE895C" w:rsidR="00B4444A" w:rsidRPr="00644A5B" w:rsidRDefault="007106B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E0FE5F" w14:textId="3A3C7AC2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72D9A4B1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C7815B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BA2B72" w14:textId="109EE178" w:rsidR="00B4444A" w:rsidRPr="00644A5B" w:rsidRDefault="007106B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216E69" w14:textId="6BFB3EA2" w:rsidR="00B4444A" w:rsidRPr="00644A5B" w:rsidRDefault="007106B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CC6F61" w14:textId="076CB7FC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51DD9B1A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900CF1" w14:textId="77777777" w:rsidR="00B4444A" w:rsidRPr="00644A5B" w:rsidRDefault="00B4444A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4D5019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067AB1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2433A1" w14:textId="1AA14EC9" w:rsidR="00B4444A" w:rsidRPr="00644A5B" w:rsidRDefault="007106B4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778</w:t>
            </w:r>
          </w:p>
        </w:tc>
      </w:tr>
      <w:tr w:rsidR="00D21599" w:rsidRPr="00644A5B" w14:paraId="1AC235AC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AAFC97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auses of death</w:t>
            </w: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fter hospital dischar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A8E727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B882C8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EB87B6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21599" w:rsidRPr="00644A5B" w14:paraId="5990A042" w14:textId="77777777" w:rsidTr="00B4444A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91D82F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LA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1F4E9B" w14:textId="59498A60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4.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174761" w14:textId="7DE56CDF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.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4F0572" w14:textId="7619C5BE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131</w:t>
            </w:r>
          </w:p>
        </w:tc>
      </w:tr>
      <w:tr w:rsidR="00D21599" w:rsidRPr="00644A5B" w14:paraId="69531CA3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60E682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77DD98" w14:textId="00AF527E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.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7CFE4A" w14:textId="252116FC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.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2A1422" w14:textId="5DFB9745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882</w:t>
            </w:r>
          </w:p>
        </w:tc>
      </w:tr>
      <w:tr w:rsidR="00D21599" w:rsidRPr="00644A5B" w14:paraId="38B6FF0C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7E9393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aligna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F04803" w14:textId="0D2BBDD2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.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07A494" w14:textId="74538916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.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870426" w14:textId="31E25393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255</w:t>
            </w:r>
          </w:p>
        </w:tc>
      </w:tr>
      <w:tr w:rsidR="00D21599" w:rsidRPr="00644A5B" w14:paraId="597B0E1F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632FA5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ardia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27C74C" w14:textId="4426448E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.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15A033" w14:textId="4C1A38CC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.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77B582" w14:textId="2A057609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614</w:t>
            </w:r>
          </w:p>
        </w:tc>
      </w:tr>
      <w:tr w:rsidR="00D21599" w:rsidRPr="00644A5B" w14:paraId="77036F88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D9A98E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4A94D0" w14:textId="3654513B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.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3BBC70" w14:textId="41EA9DAE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.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BA2AA8" w14:textId="6A1ABAD5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780</w:t>
            </w:r>
          </w:p>
        </w:tc>
      </w:tr>
      <w:tr w:rsidR="00D21599" w:rsidRPr="00644A5B" w14:paraId="047B0B82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0778F1" w14:textId="77777777" w:rsidR="00932E3F" w:rsidRPr="00644A5B" w:rsidRDefault="00932E3F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B79C47" w14:textId="77777777" w:rsidR="00932E3F" w:rsidRPr="00644A5B" w:rsidRDefault="00932E3F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F32AC1" w14:textId="77777777" w:rsidR="00932E3F" w:rsidRPr="00644A5B" w:rsidRDefault="00932E3F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BC1B96" w14:textId="77777777" w:rsidR="00932E3F" w:rsidRPr="00644A5B" w:rsidRDefault="00932E3F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1599" w:rsidRPr="00644A5B" w14:paraId="6B0FBFFF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DAA206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reedom from CLAD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86B67E" w14:textId="658F9BFD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(n=</w:t>
            </w:r>
            <w:r w:rsidR="006049A5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29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13D258" w14:textId="0E63C0EE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(n=</w:t>
            </w:r>
            <w:r w:rsidR="006049A5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48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8832C1" w14:textId="22E480EB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067D02F7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458814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825D94" w14:textId="1D0C8EE3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4CC956" w14:textId="17F45AB0" w:rsidR="00B4444A" w:rsidRPr="00644A5B" w:rsidRDefault="002C7EBD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84 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,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9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1DA62E" w14:textId="6F080CEB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3F1F9E31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E75F74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458E94" w14:textId="0475D533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7B8866" w14:textId="61DCC6BC" w:rsidR="00B4444A" w:rsidRPr="00644A5B" w:rsidRDefault="00E509C7" w:rsidP="00B4444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74 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0CAB97" w14:textId="34064168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0D20B3E6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048B94" w14:textId="77777777" w:rsidR="00B4444A" w:rsidRPr="00644A5B" w:rsidRDefault="00B4444A" w:rsidP="00F9048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6B7512" w14:textId="3B799CC6" w:rsidR="00B4444A" w:rsidRPr="00644A5B" w:rsidRDefault="00A17C2C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77183F" w14:textId="2716FB80" w:rsidR="00B4444A" w:rsidRPr="00644A5B" w:rsidRDefault="00E509C7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6FA52F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1599" w:rsidRPr="00644A5B" w14:paraId="522819E7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A23E65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40793C" w14:textId="4C2877A4" w:rsidR="00B4444A" w:rsidRPr="00644A5B" w:rsidRDefault="00A17C2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77FD1E" w14:textId="26A31377" w:rsidR="00B4444A" w:rsidRPr="00644A5B" w:rsidRDefault="009C1A95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90EEDC" w14:textId="08F5D486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1732263C" w14:textId="77777777" w:rsidTr="00B4444A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5145DA6C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7FD93DEB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4C2954A9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D8F22AE" w14:textId="4A0D2321" w:rsidR="00B4444A" w:rsidRPr="00644A5B" w:rsidRDefault="006049A5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044</w:t>
            </w:r>
          </w:p>
        </w:tc>
      </w:tr>
    </w:tbl>
    <w:p w14:paraId="79F18809" w14:textId="2149014D" w:rsidR="00B4444A" w:rsidRPr="00644A5B" w:rsidRDefault="00B4444A" w:rsidP="00B4444A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CLAD: chronic lung allograft dysfunction</w:t>
      </w:r>
      <w:r w:rsidR="008122C9"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; CT: computed tomography</w:t>
      </w: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.</w:t>
      </w:r>
    </w:p>
    <w:p w14:paraId="41FCC2F8" w14:textId="7BC6FD6C" w:rsidR="00B4444A" w:rsidRPr="00644A5B" w:rsidRDefault="00B4444A" w:rsidP="00B4444A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*</w:t>
      </w:r>
      <w:r w:rsidR="004531F8"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477</w:t>
      </w: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4531F8"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94</w:t>
      </w: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%) patients were considered for CLAD analysis</w:t>
      </w: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.</w:t>
      </w:r>
    </w:p>
    <w:p w14:paraId="46B9E871" w14:textId="3EE59885" w:rsidR="00170F2E" w:rsidRPr="00644A5B" w:rsidRDefault="00B4444A" w:rsidP="00B4444A">
      <w:pPr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Values are expressed as mean % (95% confidence interval, CI) for survival results, median (IQR), or N (%).</w:t>
      </w:r>
    </w:p>
    <w:p w14:paraId="5BBEA711" w14:textId="10D85852" w:rsidR="00B4444A" w:rsidRPr="00644A5B" w:rsidRDefault="00B4444A">
      <w:pPr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7C705623" w14:textId="4EABE6D7" w:rsidR="00B4444A" w:rsidRPr="00644A5B" w:rsidRDefault="00B4444A" w:rsidP="00B4444A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>Table 3S. Outcomes in ECD patients stratified according to donor age.</w:t>
      </w:r>
    </w:p>
    <w:tbl>
      <w:tblPr>
        <w:tblW w:w="8364" w:type="dxa"/>
        <w:jc w:val="center"/>
        <w:tblLayout w:type="fixed"/>
        <w:tblLook w:val="06A0" w:firstRow="1" w:lastRow="0" w:firstColumn="1" w:lastColumn="0" w:noHBand="1" w:noVBand="1"/>
      </w:tblPr>
      <w:tblGrid>
        <w:gridCol w:w="3828"/>
        <w:gridCol w:w="1600"/>
        <w:gridCol w:w="1802"/>
        <w:gridCol w:w="1134"/>
      </w:tblGrid>
      <w:tr w:rsidR="00D21599" w:rsidRPr="00644A5B" w14:paraId="1334A112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A57A24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600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4BB9FA" w14:textId="68E0CE6D" w:rsidR="00B4444A" w:rsidRPr="00644A5B" w:rsidRDefault="004D563F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Donor age </w:t>
            </w:r>
            <w:r w:rsidR="00F75440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sym w:font="Symbol" w:char="F0A3"/>
            </w: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55 </w:t>
            </w:r>
            <w:r w:rsidR="00B4444A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=</w:t>
            </w:r>
            <w:r w:rsidR="00D46492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258</w:t>
            </w:r>
            <w:r w:rsidR="00B4444A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02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A066AD" w14:textId="77777777" w:rsidR="004D492F" w:rsidRPr="00644A5B" w:rsidRDefault="004D563F" w:rsidP="00F90480">
            <w:pPr>
              <w:jc w:val="center"/>
              <w:rPr>
                <w:ins w:id="2" w:author="davide de manna" w:date="2024-09-19T19:07:00Z"/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Donor age </w:t>
            </w:r>
          </w:p>
          <w:p w14:paraId="3B2A923F" w14:textId="3A667E37" w:rsidR="00B4444A" w:rsidRPr="00644A5B" w:rsidRDefault="004D563F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&gt;55 </w:t>
            </w:r>
            <w:r w:rsidR="00B4444A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=</w:t>
            </w:r>
            <w:r w:rsidR="00D46492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248</w:t>
            </w:r>
            <w:r w:rsidR="00B4444A"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39606A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-value</w:t>
            </w:r>
          </w:p>
        </w:tc>
      </w:tr>
      <w:tr w:rsidR="00D21599" w:rsidRPr="00644A5B" w14:paraId="03CC353F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13EC01" w14:textId="77777777" w:rsidR="00B4444A" w:rsidRPr="00644A5B" w:rsidRDefault="00B4444A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GD grade 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51D29B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0961E6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FD6303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1599" w:rsidRPr="00644A5B" w14:paraId="0ED266AE" w14:textId="77777777" w:rsidTr="00F90480">
        <w:trPr>
          <w:trHeight w:val="285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236C7B" w14:textId="77777777" w:rsidR="00B4444A" w:rsidRPr="00644A5B" w:rsidRDefault="00B4444A" w:rsidP="00F9048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t 24 hours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05862D" w14:textId="3159A088" w:rsidR="00B4444A" w:rsidRPr="00644A5B" w:rsidRDefault="003961A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19 (7.4)</w:t>
            </w: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F91782" w14:textId="52577F7E" w:rsidR="00B4444A" w:rsidRPr="00644A5B" w:rsidRDefault="003961A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11 (4.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07A1AF" w14:textId="00932DA3" w:rsidR="00B4444A" w:rsidRPr="00644A5B" w:rsidRDefault="003961A6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0.160</w:t>
            </w:r>
          </w:p>
        </w:tc>
      </w:tr>
      <w:tr w:rsidR="00D21599" w:rsidRPr="00644A5B" w14:paraId="43E5EC66" w14:textId="77777777" w:rsidTr="00F90480">
        <w:trPr>
          <w:trHeight w:val="285"/>
          <w:jc w:val="center"/>
        </w:trPr>
        <w:tc>
          <w:tcPr>
            <w:tcW w:w="3828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38B9EC37" w14:textId="77777777" w:rsidR="00B4444A" w:rsidRPr="00644A5B" w:rsidRDefault="00B4444A" w:rsidP="00F9048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t 48 hours</w:t>
            </w:r>
          </w:p>
        </w:tc>
        <w:tc>
          <w:tcPr>
            <w:tcW w:w="1600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4FA7CD00" w14:textId="069C0181" w:rsidR="00B4444A" w:rsidRPr="00644A5B" w:rsidRDefault="003961A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18 (7.1)</w:t>
            </w:r>
          </w:p>
        </w:tc>
        <w:tc>
          <w:tcPr>
            <w:tcW w:w="1802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73705CBA" w14:textId="1C8D8F28" w:rsidR="00B4444A" w:rsidRPr="00644A5B" w:rsidRDefault="003961A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13 (5.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38A242B5" w14:textId="631E9FA0" w:rsidR="00B4444A" w:rsidRPr="00644A5B" w:rsidRDefault="003961A6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0.397</w:t>
            </w:r>
          </w:p>
        </w:tc>
      </w:tr>
      <w:tr w:rsidR="00D21599" w:rsidRPr="00644A5B" w14:paraId="1B1901C8" w14:textId="77777777" w:rsidTr="00F90480">
        <w:trPr>
          <w:trHeight w:val="285"/>
          <w:jc w:val="center"/>
        </w:trPr>
        <w:tc>
          <w:tcPr>
            <w:tcW w:w="3828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66AAEC4E" w14:textId="77777777" w:rsidR="00B4444A" w:rsidRPr="00644A5B" w:rsidRDefault="00B4444A" w:rsidP="00F9048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At 72 hours</w:t>
            </w:r>
          </w:p>
        </w:tc>
        <w:tc>
          <w:tcPr>
            <w:tcW w:w="1600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463851B7" w14:textId="576E4291" w:rsidR="00B4444A" w:rsidRPr="00644A5B" w:rsidRDefault="003961A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19 (7.4)</w:t>
            </w:r>
          </w:p>
        </w:tc>
        <w:tc>
          <w:tcPr>
            <w:tcW w:w="1802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79A3AA1A" w14:textId="380F6554" w:rsidR="00B4444A" w:rsidRPr="00644A5B" w:rsidRDefault="003961A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9 (3.6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16C1925F" w14:textId="5BF294BE" w:rsidR="00B4444A" w:rsidRPr="00644A5B" w:rsidRDefault="003961A6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0.065</w:t>
            </w:r>
          </w:p>
        </w:tc>
      </w:tr>
      <w:tr w:rsidR="00D21599" w:rsidRPr="00644A5B" w14:paraId="5865CAFD" w14:textId="77777777" w:rsidTr="00F90480">
        <w:trPr>
          <w:trHeight w:val="285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9DBA6F" w14:textId="77777777" w:rsidR="00C6093A" w:rsidRPr="00644A5B" w:rsidRDefault="00C6093A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05E208" w14:textId="77777777" w:rsidR="00C6093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BD1F1A" w14:textId="77777777" w:rsidR="00C6093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5F0C41" w14:textId="77777777" w:rsidR="00C6093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5B925E7F" w14:textId="77777777" w:rsidTr="00F90480">
        <w:trPr>
          <w:trHeight w:val="285"/>
          <w:jc w:val="center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662322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Graft survival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5EA226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7F5AA2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C4AF9F" w14:textId="294A8681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7282D1FB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40122B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05C1E7" w14:textId="187B1270" w:rsidR="00B4444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ECA34B" w14:textId="7C6575E1" w:rsidR="00B4444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414F0F" w14:textId="2B16D6DC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17B9EACF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BE7ABA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7704D0" w14:textId="324166DB" w:rsidR="00B4444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009833" w14:textId="52187D83" w:rsidR="00B4444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DBA0F0" w14:textId="263D8CA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021E6B33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71D5F3" w14:textId="77777777" w:rsidR="00B4444A" w:rsidRPr="00644A5B" w:rsidRDefault="00B4444A" w:rsidP="00F9048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29A171" w14:textId="344E0DDC" w:rsidR="00B4444A" w:rsidRPr="00644A5B" w:rsidRDefault="00C6093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2367E7" w14:textId="5BD1A19F" w:rsidR="00B4444A" w:rsidRPr="00644A5B" w:rsidRDefault="00C6093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5612DC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1599" w:rsidRPr="00644A5B" w14:paraId="07C586E2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033EF2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92A554" w14:textId="1D58A93F" w:rsidR="00B4444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DD6912" w14:textId="74927AB9" w:rsidR="00B4444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14C490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1AAE245B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5AD7CB" w14:textId="77777777" w:rsidR="00C6093A" w:rsidRPr="00644A5B" w:rsidRDefault="00C6093A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155101" w14:textId="77777777" w:rsidR="00C6093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D14711" w14:textId="77777777" w:rsidR="00C6093A" w:rsidRPr="00644A5B" w:rsidRDefault="00C6093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A01763" w14:textId="26129344" w:rsidR="00C6093A" w:rsidRPr="00644A5B" w:rsidRDefault="00C6093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0.069</w:t>
            </w:r>
          </w:p>
        </w:tc>
      </w:tr>
      <w:tr w:rsidR="00D21599" w:rsidRPr="00644A5B" w14:paraId="5E82952A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D432EA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atient survival, overal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B2184B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5AD48E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99273A" w14:textId="206DF93C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10C3439A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A155D5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66A399" w14:textId="7B8918BD" w:rsidR="00B4444A" w:rsidRPr="00644A5B" w:rsidRDefault="00A54FC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9EE88C" w14:textId="2EC4BBAB" w:rsidR="00B4444A" w:rsidRPr="00644A5B" w:rsidRDefault="00A54FC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4BECAC" w14:textId="35FF38C8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599D22B8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051881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89D120" w14:textId="55563545" w:rsidR="00B4444A" w:rsidRPr="00644A5B" w:rsidRDefault="00A54FC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287E50" w14:textId="1C1942F0" w:rsidR="00B4444A" w:rsidRPr="00644A5B" w:rsidRDefault="00A54FC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8273B1" w14:textId="1B321D29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280B09A3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49C960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BF7497" w14:textId="3A1F5787" w:rsidR="00B4444A" w:rsidRPr="00644A5B" w:rsidRDefault="00A54FC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E8A37E" w14:textId="6FF5BE58" w:rsidR="00B4444A" w:rsidRPr="00644A5B" w:rsidRDefault="00A54FC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D4DC0F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32BB76BE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3C03FB" w14:textId="77777777" w:rsidR="00A54FC6" w:rsidRPr="00644A5B" w:rsidRDefault="00A54FC6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71A734" w14:textId="77777777" w:rsidR="00A54FC6" w:rsidRPr="00644A5B" w:rsidRDefault="00A54FC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282279" w14:textId="77777777" w:rsidR="00A54FC6" w:rsidRPr="00644A5B" w:rsidRDefault="00A54FC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BF58B8" w14:textId="5BCD21E3" w:rsidR="00A54FC6" w:rsidRPr="00644A5B" w:rsidRDefault="00A54FC6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60</w:t>
            </w:r>
          </w:p>
        </w:tc>
      </w:tr>
      <w:tr w:rsidR="00D21599" w:rsidRPr="00644A5B" w14:paraId="50E95B16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7D720E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atient survival conditioned to hospital dischar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8D53A2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CE51CE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253183" w14:textId="6C9572D3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21599" w:rsidRPr="00644A5B" w14:paraId="2ABFDE8C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58356F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 ye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06A005" w14:textId="6BBA77F4" w:rsidR="00B4444A" w:rsidRPr="00644A5B" w:rsidRDefault="003C76B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35983D" w14:textId="34151B0C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1E2D63" w14:textId="405427B2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4053FC7C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C96173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AC4248" w14:textId="6FD3F174" w:rsidR="00B4444A" w:rsidRPr="00644A5B" w:rsidRDefault="003C76BC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77A543" w14:textId="64AF63A3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0BE4C5" w14:textId="0E17C102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33D4B2C8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09ED3F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DF8B24" w14:textId="4DA61C70" w:rsidR="00B4444A" w:rsidRPr="00644A5B" w:rsidRDefault="00A4124E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E9A44B" w14:textId="00B3D5A5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509E45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29B9BB6E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DB63D9" w14:textId="77777777" w:rsidR="00B4444A" w:rsidRPr="00644A5B" w:rsidRDefault="00B4444A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92305B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55F98F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53E660" w14:textId="0DBCC017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234</w:t>
            </w:r>
          </w:p>
        </w:tc>
      </w:tr>
      <w:tr w:rsidR="00D21599" w:rsidRPr="00644A5B" w14:paraId="7D1FB381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583A89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auses of death</w:t>
            </w: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fter hospital dischar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CA6FDD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323FCF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C6CFD4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21599" w:rsidRPr="00644A5B" w14:paraId="494C87D8" w14:textId="77777777" w:rsidTr="00F90480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36649C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LA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BE7B2D" w14:textId="46AA187D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.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886AA1" w14:textId="67F82A7D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4.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6F70F0" w14:textId="6FC69598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211</w:t>
            </w:r>
          </w:p>
        </w:tc>
      </w:tr>
      <w:tr w:rsidR="00D21599" w:rsidRPr="00644A5B" w14:paraId="1E0F34D8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044F73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Infec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68AA6B" w14:textId="06853D34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.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5EBB30" w14:textId="39EF5A81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.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400510" w14:textId="58918F05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D21599" w:rsidRPr="00644A5B" w14:paraId="12FB3F93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6B09E0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Malignanc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66B42F" w14:textId="1386A023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.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1B58CC" w14:textId="316CC244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.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2A6F43" w14:textId="56FB73B0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436</w:t>
            </w:r>
          </w:p>
        </w:tc>
      </w:tr>
      <w:tr w:rsidR="00D21599" w:rsidRPr="00644A5B" w14:paraId="4875181D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C2A2E6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Cardia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F029C0" w14:textId="2AFB0A1B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.5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7E5636" w14:textId="6F9D11E1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.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BE1694" w14:textId="52989CF8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773</w:t>
            </w:r>
          </w:p>
        </w:tc>
      </w:tr>
      <w:tr w:rsidR="00D21599" w:rsidRPr="00644A5B" w14:paraId="66D48764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2ADD09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6E8D91" w14:textId="1871786E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.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39D1B6" w14:textId="65EC6CF4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.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2F0B62" w14:textId="55CC6D9A" w:rsidR="00B4444A" w:rsidRPr="00644A5B" w:rsidRDefault="008122C9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509</w:t>
            </w:r>
          </w:p>
        </w:tc>
      </w:tr>
      <w:tr w:rsidR="00D21599" w:rsidRPr="00644A5B" w14:paraId="467936D0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C27531" w14:textId="77777777" w:rsidR="00811BC5" w:rsidRPr="00644A5B" w:rsidRDefault="00811BC5" w:rsidP="00F90480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16BDBB" w14:textId="77777777" w:rsidR="00811BC5" w:rsidRPr="00644A5B" w:rsidRDefault="00811BC5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797C1C" w14:textId="77777777" w:rsidR="00811BC5" w:rsidRPr="00644A5B" w:rsidRDefault="00811BC5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9B1B75" w14:textId="77777777" w:rsidR="00811BC5" w:rsidRPr="00644A5B" w:rsidRDefault="00811BC5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1599" w:rsidRPr="00644A5B" w14:paraId="1FFCF12C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5AEA8A" w14:textId="77777777" w:rsidR="00B4444A" w:rsidRPr="00644A5B" w:rsidRDefault="00B4444A" w:rsidP="00F9048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reedom from CLAD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E45020" w14:textId="3D46B0F0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(n=</w:t>
            </w:r>
            <w:r w:rsidR="00295DC5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38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E2CAF8" w14:textId="1787A12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(n=</w:t>
            </w:r>
            <w:r w:rsidR="00295DC5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239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9179DE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D21599" w:rsidRPr="00644A5B" w14:paraId="49FED852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BCEF50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3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35B117" w14:textId="14DBF730" w:rsidR="00B4444A" w:rsidRPr="00644A5B" w:rsidRDefault="004C04D7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8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D7C82D" w14:textId="172F8BBE" w:rsidR="00B4444A" w:rsidRPr="00644A5B" w:rsidRDefault="004C04D7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,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8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2733E7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D21599" w:rsidRPr="00644A5B" w14:paraId="767433C0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BD8C7E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C39B49" w14:textId="199C3BE7" w:rsidR="00B4444A" w:rsidRPr="00644A5B" w:rsidRDefault="004C04D7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290D5E" w14:textId="2A586654" w:rsidR="00B4444A" w:rsidRPr="00644A5B" w:rsidRDefault="004C04D7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64 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F2C4C9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D21599" w:rsidRPr="00644A5B" w14:paraId="3CBBC3F0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F239B2" w14:textId="77777777" w:rsidR="00B4444A" w:rsidRPr="00644A5B" w:rsidRDefault="00B4444A" w:rsidP="00F90480">
            <w:pPr>
              <w:jc w:val="right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9C3FB4" w14:textId="36E51AD6" w:rsidR="00B4444A" w:rsidRPr="00644A5B" w:rsidRDefault="004C04D7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4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70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448E4B" w14:textId="032F6919" w:rsidR="00B4444A" w:rsidRPr="00644A5B" w:rsidRDefault="004C04D7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9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13AC09" w14:textId="77777777" w:rsidR="00B4444A" w:rsidRPr="00644A5B" w:rsidRDefault="00B4444A" w:rsidP="00F90480">
            <w:pPr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D21599" w:rsidRPr="00644A5B" w14:paraId="326B214A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58B2F8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10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D69356" w14:textId="0B3DC770" w:rsidR="00B4444A" w:rsidRPr="00644A5B" w:rsidRDefault="004C04D7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7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8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6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DF0968" w14:textId="3E707CCE" w:rsidR="00B4444A" w:rsidRPr="00644A5B" w:rsidRDefault="004C04D7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52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43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r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61</w:t>
            </w:r>
            <w:r w:rsidR="00B4444A" w:rsidRPr="00644A5B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78B958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21599" w:rsidRPr="00644A5B" w14:paraId="10797194" w14:textId="77777777" w:rsidTr="00F90480">
        <w:trPr>
          <w:trHeight w:val="285"/>
          <w:jc w:val="center"/>
        </w:trPr>
        <w:tc>
          <w:tcPr>
            <w:tcW w:w="382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52E8CFD3" w14:textId="77777777" w:rsidR="00B4444A" w:rsidRPr="00644A5B" w:rsidRDefault="00B4444A" w:rsidP="00F9048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4879C2FB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239F9F1" w14:textId="77777777" w:rsidR="00B4444A" w:rsidRPr="00644A5B" w:rsidRDefault="00B4444A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5365577" w14:textId="32A3F7AE" w:rsidR="00B4444A" w:rsidRPr="00644A5B" w:rsidRDefault="004C04D7" w:rsidP="00F9048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44A5B">
              <w:rPr>
                <w:rFonts w:ascii="Arial" w:hAnsi="Arial" w:cs="Arial"/>
                <w:color w:val="000000" w:themeColor="text1"/>
                <w:sz w:val="22"/>
                <w:szCs w:val="22"/>
              </w:rPr>
              <w:t>0.401</w:t>
            </w:r>
          </w:p>
        </w:tc>
      </w:tr>
    </w:tbl>
    <w:p w14:paraId="1E06FFD8" w14:textId="53FD84A1" w:rsidR="00B4444A" w:rsidRPr="00644A5B" w:rsidRDefault="00B4444A" w:rsidP="00B4444A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CLAD: chronic lung allograft dysfunction.</w:t>
      </w:r>
    </w:p>
    <w:p w14:paraId="0D91B7D5" w14:textId="6857117E" w:rsidR="00B4444A" w:rsidRPr="00644A5B" w:rsidRDefault="00B4444A" w:rsidP="00B4444A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*</w:t>
      </w:r>
      <w:r w:rsidR="00295DC5"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477</w:t>
      </w: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="00295DC5"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94</w:t>
      </w: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%) patients were considered for CLAD analysis</w:t>
      </w: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.</w:t>
      </w:r>
    </w:p>
    <w:p w14:paraId="56C0F99C" w14:textId="6E26DBD2" w:rsidR="00B4444A" w:rsidRPr="00644A5B" w:rsidRDefault="00B4444A" w:rsidP="00B4444A">
      <w:pPr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Values are expressed as mean % (95% confidence interval, CI) for survival results, median (IQR), or N (%).</w:t>
      </w:r>
    </w:p>
    <w:p w14:paraId="37C9E4FA" w14:textId="6322BD02" w:rsidR="00170F2E" w:rsidRPr="00644A5B" w:rsidRDefault="00170F2E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644A5B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55B5C00C" w14:textId="1A3C33D2" w:rsidR="00262E17" w:rsidRPr="00A541FD" w:rsidRDefault="00D21599" w:rsidP="00D21599">
      <w:pPr>
        <w:spacing w:line="480" w:lineRule="auto"/>
        <w:contextualSpacing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L </w:t>
      </w:r>
      <w:r w:rsidR="00262E17" w:rsidRPr="00A541FD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FIGURE LEGEND</w:t>
      </w:r>
      <w:r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</w:p>
    <w:p w14:paraId="38FAEB0B" w14:textId="4C6DFAD2" w:rsidR="00913EF3" w:rsidRPr="00D21599" w:rsidRDefault="00913EF3" w:rsidP="00262E17">
      <w:pPr>
        <w:spacing w:line="480" w:lineRule="auto"/>
        <w:jc w:val="both"/>
        <w:rPr>
          <w:rFonts w:ascii="Arial" w:hAnsi="Arial" w:cs="Arial"/>
          <w:lang w:val="en-US"/>
        </w:rPr>
      </w:pPr>
      <w:ins w:id="3" w:author="davide de manna" w:date="2024-09-09T19:15:00Z">
        <w:r>
          <w:rPr>
            <w:rFonts w:ascii="Arial" w:eastAsia="Arial" w:hAnsi="Arial" w:cs="Arial"/>
            <w:b/>
            <w:bCs/>
            <w:color w:val="000000" w:themeColor="text1"/>
            <w:sz w:val="22"/>
            <w:szCs w:val="22"/>
            <w:lang w:val="en-US"/>
          </w:rPr>
          <w:t xml:space="preserve">Figure 1S. </w:t>
        </w:r>
      </w:ins>
      <w:r w:rsidR="00D21599" w:rsidRPr="00D21599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Figure 1S shows </w:t>
      </w:r>
      <w:r w:rsidR="00D21599">
        <w:rPr>
          <w:rFonts w:ascii="Arial" w:eastAsia="Arial" w:hAnsi="Arial" w:cs="Arial"/>
          <w:color w:val="000000" w:themeColor="text1"/>
          <w:lang w:val="en-US"/>
        </w:rPr>
        <w:t>t</w:t>
      </w:r>
      <w:ins w:id="4" w:author="davide de manna" w:date="2024-09-09T19:15:00Z">
        <w:r w:rsidRPr="00D21599">
          <w:rPr>
            <w:rFonts w:ascii="Arial" w:eastAsia="Arial" w:hAnsi="Arial" w:cs="Arial"/>
            <w:color w:val="000000" w:themeColor="text1"/>
            <w:lang w:val="en-US"/>
          </w:rPr>
          <w:t>he</w:t>
        </w:r>
        <w:r w:rsidRPr="00F150D4">
          <w:rPr>
            <w:rFonts w:ascii="Arial" w:eastAsia="Arial" w:hAnsi="Arial" w:cs="Arial"/>
            <w:color w:val="000000" w:themeColor="text1"/>
            <w:lang w:val="en-US"/>
          </w:rPr>
          <w:t xml:space="preserve"> Eurotransplant score</w:t>
        </w:r>
      </w:ins>
      <w:r w:rsidR="00D21599">
        <w:rPr>
          <w:rFonts w:ascii="Arial" w:eastAsia="Arial" w:hAnsi="Arial" w:cs="Arial"/>
          <w:color w:val="000000" w:themeColor="text1"/>
          <w:lang w:val="en-US"/>
        </w:rPr>
        <w:t xml:space="preserve"> and the weights </w:t>
      </w:r>
      <w:r w:rsidR="00CD5541">
        <w:rPr>
          <w:rFonts w:ascii="Arial" w:eastAsia="Arial" w:hAnsi="Arial" w:cs="Arial"/>
          <w:color w:val="000000" w:themeColor="text1"/>
          <w:lang w:val="en-US"/>
        </w:rPr>
        <w:t>of</w:t>
      </w:r>
      <w:r w:rsidR="00D21599">
        <w:rPr>
          <w:rFonts w:ascii="Arial" w:eastAsia="Arial" w:hAnsi="Arial" w:cs="Arial"/>
          <w:color w:val="000000" w:themeColor="text1"/>
          <w:lang w:val="en-US"/>
        </w:rPr>
        <w:t xml:space="preserve"> each donor variable used to calculate it</w:t>
      </w:r>
      <w:ins w:id="5" w:author="davide de manna" w:date="2024-09-09T19:15:00Z">
        <w:r w:rsidRPr="00F150D4">
          <w:rPr>
            <w:rFonts w:ascii="Arial" w:eastAsia="Arial" w:hAnsi="Arial" w:cs="Arial"/>
            <w:color w:val="000000" w:themeColor="text1"/>
            <w:lang w:val="en-US"/>
          </w:rPr>
          <w:t>.</w:t>
        </w:r>
      </w:ins>
    </w:p>
    <w:p w14:paraId="1814986C" w14:textId="2F9C3104" w:rsidR="00262E17" w:rsidRPr="00A541FD" w:rsidRDefault="00262E17" w:rsidP="00262E17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A541FD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Figure </w:t>
      </w:r>
      <w:ins w:id="6" w:author="davide de manna" w:date="2024-09-09T19:14:00Z">
        <w:r w:rsidR="00913EF3" w:rsidRPr="00D21599">
          <w:rPr>
            <w:rFonts w:ascii="Arial" w:eastAsia="Arial" w:hAnsi="Arial" w:cs="Arial"/>
            <w:b/>
            <w:bCs/>
            <w:color w:val="000000" w:themeColor="text1"/>
            <w:sz w:val="22"/>
            <w:szCs w:val="22"/>
            <w:lang w:val="en-US"/>
          </w:rPr>
          <w:t>2</w:t>
        </w:r>
      </w:ins>
      <w:r w:rsidRPr="00A541FD">
        <w:rPr>
          <w:rFonts w:ascii="Arial" w:eastAsia="Arial" w:hAnsi="Arial" w:cs="Arial"/>
          <w:b/>
          <w:bCs/>
          <w:color w:val="000000" w:themeColor="text1"/>
          <w:sz w:val="22"/>
          <w:szCs w:val="22"/>
          <w:lang w:val="en-US"/>
        </w:rPr>
        <w:t xml:space="preserve">S. 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Figure </w:t>
      </w:r>
      <w:r w:rsidR="00D21599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2S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 reports the graft survival (A) and the freedom from CLAD (B) with 95% confidence intervals, in patients transplanted with donor lungs showing ET scores of 6 (</w:t>
      </w:r>
      <w:r w:rsidR="00AC28F4" w:rsidRPr="00A541FD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red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 line), of 7 and 8 (</w:t>
      </w:r>
      <w:r w:rsidR="00AC28F4" w:rsidRPr="00A541FD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blue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 line) and between 9 and 13 (</w:t>
      </w:r>
      <w:r w:rsidR="00AC28F4" w:rsidRPr="00A541FD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>yellow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GB"/>
        </w:rPr>
        <w:t xml:space="preserve"> line). 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In figure 1B, 1,</w:t>
      </w:r>
      <w:r w:rsidR="00E93D62"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409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(93.1%) patients (ET score 6</w:t>
      </w:r>
      <w:r w:rsidR="0052082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,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group</w:t>
      </w:r>
      <w:r w:rsidR="0052082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1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, n=2</w:t>
      </w:r>
      <w:r w:rsidR="00E93D62"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62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; ET score 7-8</w:t>
      </w:r>
      <w:r w:rsidR="0052082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,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group</w:t>
      </w:r>
      <w:r w:rsidR="0052082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2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, n=6</w:t>
      </w:r>
      <w:r w:rsidR="00E93D62"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69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; ET score 9-13</w:t>
      </w:r>
      <w:r w:rsidR="0052082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,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group</w:t>
      </w:r>
      <w:r w:rsidR="0052082E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3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, n=4</w:t>
      </w:r>
      <w:r w:rsidR="00E93D62"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78</w:t>
      </w:r>
      <w:r w:rsidRPr="00A541FD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) had at least 2 spirometric recordings for calculation of baseline and a survival of more than 90 days, and thus were considered for CLAD analysis</w:t>
      </w:r>
      <w:r w:rsidRPr="00A541FD">
        <w:rPr>
          <w:rFonts w:ascii="Arial" w:hAnsi="Arial" w:cs="Arial"/>
          <w:sz w:val="22"/>
          <w:szCs w:val="22"/>
          <w:lang w:val="en-US"/>
        </w:rPr>
        <w:t>.</w:t>
      </w:r>
    </w:p>
    <w:sectPr w:rsidR="00262E17" w:rsidRPr="00A541FD" w:rsidSect="003B43E3">
      <w:footerReference w:type="even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A7D89" w14:textId="77777777" w:rsidR="00233894" w:rsidRDefault="00233894">
      <w:r>
        <w:separator/>
      </w:r>
    </w:p>
  </w:endnote>
  <w:endnote w:type="continuationSeparator" w:id="0">
    <w:p w14:paraId="130AB268" w14:textId="77777777" w:rsidR="00233894" w:rsidRDefault="0023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E3836" w14:textId="77777777" w:rsidR="00560B4C" w:rsidRDefault="007357A2" w:rsidP="00D01C94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ADF445C" w14:textId="77777777" w:rsidR="00560B4C" w:rsidRDefault="00560B4C" w:rsidP="006A6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77A52" w14:textId="77777777" w:rsidR="00560B4C" w:rsidRDefault="007357A2" w:rsidP="00D01C94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A6660">
      <w:rPr>
        <w:rStyle w:val="Seitenzahl"/>
        <w:noProof/>
      </w:rPr>
      <w:t>1</w:t>
    </w:r>
    <w:r>
      <w:rPr>
        <w:rStyle w:val="Seitenzahl"/>
      </w:rPr>
      <w:fldChar w:fldCharType="end"/>
    </w:r>
  </w:p>
  <w:p w14:paraId="551C84D6" w14:textId="77777777" w:rsidR="00560B4C" w:rsidRDefault="00560B4C" w:rsidP="006A6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7F8AD" w14:textId="77777777" w:rsidR="00233894" w:rsidRDefault="00233894">
      <w:r>
        <w:separator/>
      </w:r>
    </w:p>
  </w:footnote>
  <w:footnote w:type="continuationSeparator" w:id="0">
    <w:p w14:paraId="3F507C65" w14:textId="77777777" w:rsidR="00233894" w:rsidRDefault="00233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2672E"/>
    <w:multiLevelType w:val="multilevel"/>
    <w:tmpl w:val="3B163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816B5D"/>
    <w:multiLevelType w:val="hybridMultilevel"/>
    <w:tmpl w:val="708C4F3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D2092E"/>
    <w:multiLevelType w:val="hybridMultilevel"/>
    <w:tmpl w:val="818EA9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AA188F"/>
    <w:multiLevelType w:val="hybridMultilevel"/>
    <w:tmpl w:val="E06C14FC"/>
    <w:lvl w:ilvl="0" w:tplc="5CE2BA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B14CEB"/>
    <w:multiLevelType w:val="hybridMultilevel"/>
    <w:tmpl w:val="4F7CC4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B651E"/>
    <w:multiLevelType w:val="hybridMultilevel"/>
    <w:tmpl w:val="7B20F9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E255ED"/>
    <w:multiLevelType w:val="hybridMultilevel"/>
    <w:tmpl w:val="C59205A4"/>
    <w:lvl w:ilvl="0" w:tplc="A2786B6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2D0AA1"/>
    <w:multiLevelType w:val="hybridMultilevel"/>
    <w:tmpl w:val="4D180C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056D4C"/>
    <w:multiLevelType w:val="hybridMultilevel"/>
    <w:tmpl w:val="9C1C5A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2492974">
    <w:abstractNumId w:val="1"/>
  </w:num>
  <w:num w:numId="2" w16cid:durableId="1375276094">
    <w:abstractNumId w:val="3"/>
  </w:num>
  <w:num w:numId="3" w16cid:durableId="350955384">
    <w:abstractNumId w:val="6"/>
  </w:num>
  <w:num w:numId="4" w16cid:durableId="870531465">
    <w:abstractNumId w:val="4"/>
  </w:num>
  <w:num w:numId="5" w16cid:durableId="216089416">
    <w:abstractNumId w:val="8"/>
  </w:num>
  <w:num w:numId="6" w16cid:durableId="627246867">
    <w:abstractNumId w:val="5"/>
  </w:num>
  <w:num w:numId="7" w16cid:durableId="866136454">
    <w:abstractNumId w:val="2"/>
  </w:num>
  <w:num w:numId="8" w16cid:durableId="2043942993">
    <w:abstractNumId w:val="7"/>
  </w:num>
  <w:num w:numId="9" w16cid:durableId="169823801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vide de manna">
    <w15:presenceInfo w15:providerId="Windows Live" w15:userId="5dbc953c57c0fc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7A2"/>
    <w:rsid w:val="0003004E"/>
    <w:rsid w:val="000C4908"/>
    <w:rsid w:val="000F1BA7"/>
    <w:rsid w:val="001014A5"/>
    <w:rsid w:val="0011483C"/>
    <w:rsid w:val="00116973"/>
    <w:rsid w:val="001172E8"/>
    <w:rsid w:val="00122BFB"/>
    <w:rsid w:val="00150359"/>
    <w:rsid w:val="00150736"/>
    <w:rsid w:val="0016560F"/>
    <w:rsid w:val="00170F2E"/>
    <w:rsid w:val="00180646"/>
    <w:rsid w:val="00191177"/>
    <w:rsid w:val="001A27A2"/>
    <w:rsid w:val="001A54C2"/>
    <w:rsid w:val="001A6660"/>
    <w:rsid w:val="001C42E0"/>
    <w:rsid w:val="001C78BB"/>
    <w:rsid w:val="00207467"/>
    <w:rsid w:val="00230414"/>
    <w:rsid w:val="00233894"/>
    <w:rsid w:val="002411EC"/>
    <w:rsid w:val="00262E17"/>
    <w:rsid w:val="00272F04"/>
    <w:rsid w:val="00290020"/>
    <w:rsid w:val="00291872"/>
    <w:rsid w:val="00293E56"/>
    <w:rsid w:val="00295DC5"/>
    <w:rsid w:val="002B12CB"/>
    <w:rsid w:val="002B363E"/>
    <w:rsid w:val="002C3436"/>
    <w:rsid w:val="002C7EBD"/>
    <w:rsid w:val="002D19B3"/>
    <w:rsid w:val="002D6D81"/>
    <w:rsid w:val="00311256"/>
    <w:rsid w:val="00313FF2"/>
    <w:rsid w:val="003147DD"/>
    <w:rsid w:val="00331537"/>
    <w:rsid w:val="00334956"/>
    <w:rsid w:val="00334BF3"/>
    <w:rsid w:val="00355149"/>
    <w:rsid w:val="00365A2E"/>
    <w:rsid w:val="00367FCE"/>
    <w:rsid w:val="003766A8"/>
    <w:rsid w:val="00391193"/>
    <w:rsid w:val="00391433"/>
    <w:rsid w:val="003961A6"/>
    <w:rsid w:val="003A5B7E"/>
    <w:rsid w:val="003A6CA9"/>
    <w:rsid w:val="003A79ED"/>
    <w:rsid w:val="003C76BC"/>
    <w:rsid w:val="003E58F9"/>
    <w:rsid w:val="003E6D81"/>
    <w:rsid w:val="003F1E4C"/>
    <w:rsid w:val="003F673A"/>
    <w:rsid w:val="003F6E16"/>
    <w:rsid w:val="004140C0"/>
    <w:rsid w:val="00424238"/>
    <w:rsid w:val="0043365C"/>
    <w:rsid w:val="00444F30"/>
    <w:rsid w:val="004473A0"/>
    <w:rsid w:val="004516C7"/>
    <w:rsid w:val="004529EC"/>
    <w:rsid w:val="004531F8"/>
    <w:rsid w:val="00453E3D"/>
    <w:rsid w:val="00466BE0"/>
    <w:rsid w:val="0048162C"/>
    <w:rsid w:val="004829AF"/>
    <w:rsid w:val="004A0CEF"/>
    <w:rsid w:val="004A0DB7"/>
    <w:rsid w:val="004C04D7"/>
    <w:rsid w:val="004D0269"/>
    <w:rsid w:val="004D294F"/>
    <w:rsid w:val="004D492F"/>
    <w:rsid w:val="004D563F"/>
    <w:rsid w:val="004E6DCD"/>
    <w:rsid w:val="004F1E57"/>
    <w:rsid w:val="00507958"/>
    <w:rsid w:val="0051645D"/>
    <w:rsid w:val="0052082E"/>
    <w:rsid w:val="00560B4C"/>
    <w:rsid w:val="00586072"/>
    <w:rsid w:val="005A5A0A"/>
    <w:rsid w:val="005B1E35"/>
    <w:rsid w:val="005C5B2B"/>
    <w:rsid w:val="005E520B"/>
    <w:rsid w:val="006049A5"/>
    <w:rsid w:val="006216D6"/>
    <w:rsid w:val="00631E97"/>
    <w:rsid w:val="0063329E"/>
    <w:rsid w:val="00644A5B"/>
    <w:rsid w:val="0065377C"/>
    <w:rsid w:val="006748D5"/>
    <w:rsid w:val="00676F5B"/>
    <w:rsid w:val="006771A6"/>
    <w:rsid w:val="00696F5A"/>
    <w:rsid w:val="006A4B65"/>
    <w:rsid w:val="006A4BF6"/>
    <w:rsid w:val="006A5138"/>
    <w:rsid w:val="006B48EE"/>
    <w:rsid w:val="007035CE"/>
    <w:rsid w:val="007106B4"/>
    <w:rsid w:val="00710B47"/>
    <w:rsid w:val="0071245F"/>
    <w:rsid w:val="007177DF"/>
    <w:rsid w:val="007357A2"/>
    <w:rsid w:val="00774110"/>
    <w:rsid w:val="007D30EA"/>
    <w:rsid w:val="007D4646"/>
    <w:rsid w:val="007F02FC"/>
    <w:rsid w:val="00811BC5"/>
    <w:rsid w:val="008122C9"/>
    <w:rsid w:val="0081421C"/>
    <w:rsid w:val="008170A9"/>
    <w:rsid w:val="0082589E"/>
    <w:rsid w:val="00834916"/>
    <w:rsid w:val="0085290F"/>
    <w:rsid w:val="00864BF0"/>
    <w:rsid w:val="008724A0"/>
    <w:rsid w:val="008A372F"/>
    <w:rsid w:val="008D5D10"/>
    <w:rsid w:val="008F16E3"/>
    <w:rsid w:val="008F6454"/>
    <w:rsid w:val="00913EF3"/>
    <w:rsid w:val="00932E3F"/>
    <w:rsid w:val="00933EFD"/>
    <w:rsid w:val="0093691A"/>
    <w:rsid w:val="009727EC"/>
    <w:rsid w:val="00984BC9"/>
    <w:rsid w:val="00991C35"/>
    <w:rsid w:val="009B6E2A"/>
    <w:rsid w:val="009C1A95"/>
    <w:rsid w:val="009C4254"/>
    <w:rsid w:val="00A005FE"/>
    <w:rsid w:val="00A034D4"/>
    <w:rsid w:val="00A03D97"/>
    <w:rsid w:val="00A17C2C"/>
    <w:rsid w:val="00A34D5A"/>
    <w:rsid w:val="00A4124E"/>
    <w:rsid w:val="00A541FD"/>
    <w:rsid w:val="00A54FC6"/>
    <w:rsid w:val="00A5712C"/>
    <w:rsid w:val="00A6554B"/>
    <w:rsid w:val="00A750F1"/>
    <w:rsid w:val="00A92BCD"/>
    <w:rsid w:val="00AC28F4"/>
    <w:rsid w:val="00AC6B36"/>
    <w:rsid w:val="00AD4AE8"/>
    <w:rsid w:val="00AF3C01"/>
    <w:rsid w:val="00AF3CC5"/>
    <w:rsid w:val="00AF6274"/>
    <w:rsid w:val="00B04BF9"/>
    <w:rsid w:val="00B36401"/>
    <w:rsid w:val="00B4332C"/>
    <w:rsid w:val="00B4444A"/>
    <w:rsid w:val="00B6334D"/>
    <w:rsid w:val="00B70CEB"/>
    <w:rsid w:val="00B753B5"/>
    <w:rsid w:val="00B77F61"/>
    <w:rsid w:val="00B94ADA"/>
    <w:rsid w:val="00B952CD"/>
    <w:rsid w:val="00BD7C01"/>
    <w:rsid w:val="00BF0FDC"/>
    <w:rsid w:val="00C3714D"/>
    <w:rsid w:val="00C6093A"/>
    <w:rsid w:val="00C7485B"/>
    <w:rsid w:val="00C754A4"/>
    <w:rsid w:val="00C932D1"/>
    <w:rsid w:val="00C94852"/>
    <w:rsid w:val="00C977CD"/>
    <w:rsid w:val="00CA68D4"/>
    <w:rsid w:val="00CC0D41"/>
    <w:rsid w:val="00CD1BAA"/>
    <w:rsid w:val="00CD5541"/>
    <w:rsid w:val="00CD5824"/>
    <w:rsid w:val="00CD7581"/>
    <w:rsid w:val="00D04E97"/>
    <w:rsid w:val="00D21599"/>
    <w:rsid w:val="00D25DD6"/>
    <w:rsid w:val="00D27794"/>
    <w:rsid w:val="00D316A5"/>
    <w:rsid w:val="00D46492"/>
    <w:rsid w:val="00D53448"/>
    <w:rsid w:val="00D556A6"/>
    <w:rsid w:val="00D56818"/>
    <w:rsid w:val="00D65188"/>
    <w:rsid w:val="00DD526B"/>
    <w:rsid w:val="00DF3820"/>
    <w:rsid w:val="00DF465F"/>
    <w:rsid w:val="00E02E61"/>
    <w:rsid w:val="00E04325"/>
    <w:rsid w:val="00E06CFC"/>
    <w:rsid w:val="00E12638"/>
    <w:rsid w:val="00E27A0A"/>
    <w:rsid w:val="00E509C7"/>
    <w:rsid w:val="00E566B8"/>
    <w:rsid w:val="00E71F6C"/>
    <w:rsid w:val="00E938C3"/>
    <w:rsid w:val="00E93D62"/>
    <w:rsid w:val="00EA6BE5"/>
    <w:rsid w:val="00EB49C6"/>
    <w:rsid w:val="00EE4168"/>
    <w:rsid w:val="00F15317"/>
    <w:rsid w:val="00F20610"/>
    <w:rsid w:val="00F34AEC"/>
    <w:rsid w:val="00F40AC5"/>
    <w:rsid w:val="00F56151"/>
    <w:rsid w:val="00F75440"/>
    <w:rsid w:val="00F86CAE"/>
    <w:rsid w:val="00FA550C"/>
    <w:rsid w:val="00FA62E0"/>
    <w:rsid w:val="00FB3516"/>
    <w:rsid w:val="00FC2D81"/>
    <w:rsid w:val="00FD2C6B"/>
    <w:rsid w:val="00FD4676"/>
    <w:rsid w:val="00FD4EB0"/>
    <w:rsid w:val="00FF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9E2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357A2"/>
    <w:rPr>
      <w:rFonts w:ascii="Cambria" w:eastAsia="MS Mincho" w:hAnsi="Cambria" w:cs="Times New Roman"/>
      <w:lang w:eastAsia="it-I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357A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57A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357A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357A2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357A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57A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57A2"/>
    <w:rPr>
      <w:rFonts w:ascii="Cambria" w:eastAsia="MS Mincho" w:hAnsi="Cambria" w:cs="Times New Roman"/>
      <w:b/>
      <w:sz w:val="48"/>
      <w:szCs w:val="48"/>
      <w:lang w:eastAsia="it-I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57A2"/>
    <w:rPr>
      <w:rFonts w:ascii="Cambria" w:eastAsia="MS Mincho" w:hAnsi="Cambria" w:cs="Times New Roman"/>
      <w:b/>
      <w:sz w:val="36"/>
      <w:szCs w:val="36"/>
      <w:lang w:eastAsia="it-I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57A2"/>
    <w:rPr>
      <w:rFonts w:ascii="Cambria" w:eastAsia="MS Mincho" w:hAnsi="Cambria" w:cs="Times New Roman"/>
      <w:b/>
      <w:sz w:val="28"/>
      <w:szCs w:val="28"/>
      <w:lang w:eastAsia="it-IT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357A2"/>
    <w:rPr>
      <w:rFonts w:ascii="Cambria" w:eastAsia="MS Mincho" w:hAnsi="Cambria" w:cs="Times New Roman"/>
      <w:b/>
      <w:lang w:eastAsia="it-IT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357A2"/>
    <w:rPr>
      <w:rFonts w:ascii="Cambria" w:eastAsia="MS Mincho" w:hAnsi="Cambria" w:cs="Times New Roman"/>
      <w:b/>
      <w:sz w:val="22"/>
      <w:szCs w:val="22"/>
      <w:lang w:eastAsia="it-IT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57A2"/>
    <w:rPr>
      <w:rFonts w:ascii="Cambria" w:eastAsia="MS Mincho" w:hAnsi="Cambria" w:cs="Times New Roman"/>
      <w:b/>
      <w:sz w:val="20"/>
      <w:szCs w:val="20"/>
      <w:lang w:eastAsia="it-IT"/>
    </w:rPr>
  </w:style>
  <w:style w:type="character" w:styleId="Hyperlink">
    <w:name w:val="Hyperlink"/>
    <w:uiPriority w:val="99"/>
    <w:unhideWhenUsed/>
    <w:rsid w:val="007357A2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7357A2"/>
  </w:style>
  <w:style w:type="table" w:customStyle="1" w:styleId="TableNormal">
    <w:name w:val="Table Normal"/>
    <w:rsid w:val="007357A2"/>
    <w:rPr>
      <w:rFonts w:ascii="Cambria" w:eastAsia="Cambria" w:hAnsi="Cambria" w:cs="Cambria"/>
      <w:lang w:val="en-GB"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7357A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10"/>
    <w:rsid w:val="007357A2"/>
    <w:rPr>
      <w:rFonts w:ascii="Cambria" w:eastAsia="MS Mincho" w:hAnsi="Cambria" w:cs="Times New Roman"/>
      <w:b/>
      <w:sz w:val="72"/>
      <w:szCs w:val="72"/>
      <w:lang w:eastAsia="it-IT"/>
    </w:rPr>
  </w:style>
  <w:style w:type="paragraph" w:styleId="Fuzeile">
    <w:name w:val="footer"/>
    <w:basedOn w:val="Standard"/>
    <w:link w:val="FuzeileZchn"/>
    <w:uiPriority w:val="99"/>
    <w:unhideWhenUsed/>
    <w:rsid w:val="007357A2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57A2"/>
    <w:rPr>
      <w:rFonts w:ascii="Cambria" w:eastAsia="MS Mincho" w:hAnsi="Cambria" w:cs="Times New Roman"/>
      <w:lang w:eastAsia="it-IT"/>
    </w:rPr>
  </w:style>
  <w:style w:type="character" w:styleId="Seitenzahl">
    <w:name w:val="page number"/>
    <w:uiPriority w:val="99"/>
    <w:semiHidden/>
    <w:unhideWhenUsed/>
    <w:rsid w:val="007357A2"/>
  </w:style>
  <w:style w:type="table" w:styleId="Tabellenraster">
    <w:name w:val="Table Grid"/>
    <w:basedOn w:val="NormaleTabelle"/>
    <w:uiPriority w:val="59"/>
    <w:rsid w:val="007357A2"/>
    <w:rPr>
      <w:rFonts w:ascii="Cambria" w:eastAsia="MS Mincho" w:hAnsi="Cambria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7357A2"/>
    <w:rPr>
      <w:rFonts w:ascii="Cambria" w:eastAsia="MS Mincho" w:hAnsi="Cambria" w:cs="Times New Roman"/>
      <w:color w:val="000000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ittlereSchattierung2">
    <w:name w:val="Medium Shading 2"/>
    <w:basedOn w:val="NormaleTabelle"/>
    <w:uiPriority w:val="64"/>
    <w:rsid w:val="007357A2"/>
    <w:rPr>
      <w:rFonts w:ascii="Cambria" w:eastAsia="MS Mincho" w:hAnsi="Cambria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357A2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357A2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357A2"/>
    <w:rPr>
      <w:rFonts w:ascii="Cambria" w:eastAsia="MS Mincho" w:hAnsi="Cambria" w:cs="Times New Roman"/>
      <w:lang w:eastAsia="it-IT"/>
    </w:rPr>
  </w:style>
  <w:style w:type="paragraph" w:styleId="Listenabsatz">
    <w:name w:val="List Paragraph"/>
    <w:basedOn w:val="Standard"/>
    <w:uiPriority w:val="34"/>
    <w:qFormat/>
    <w:rsid w:val="007357A2"/>
    <w:pPr>
      <w:ind w:left="720"/>
      <w:contextualSpacing/>
    </w:pPr>
    <w:rPr>
      <w:rFonts w:ascii="Calibri" w:eastAsia="Calibri" w:hAnsi="Calibri"/>
      <w:lang w:eastAsia="en-US"/>
    </w:rPr>
  </w:style>
  <w:style w:type="paragraph" w:styleId="StandardWeb">
    <w:name w:val="Normal (Web)"/>
    <w:basedOn w:val="Standard"/>
    <w:uiPriority w:val="99"/>
    <w:unhideWhenUsed/>
    <w:rsid w:val="007357A2"/>
    <w:pPr>
      <w:spacing w:before="100" w:beforeAutospacing="1" w:after="100" w:afterAutospacing="1"/>
    </w:pPr>
    <w:rPr>
      <w:rFonts w:ascii="Times New Roman" w:eastAsiaTheme="minorEastAsia" w:hAnsi="Times New Roman"/>
      <w:lang w:val="de-DE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357A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357A2"/>
    <w:rPr>
      <w:rFonts w:ascii="Georgia" w:eastAsia="Georgia" w:hAnsi="Georgia" w:cs="Georgia"/>
      <w:i/>
      <w:color w:val="666666"/>
      <w:sz w:val="48"/>
      <w:szCs w:val="48"/>
      <w:lang w:eastAsia="it-I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57A2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57A2"/>
    <w:rPr>
      <w:rFonts w:ascii="Times New Roman" w:eastAsia="MS Mincho" w:hAnsi="Times New Roman" w:cs="Times New Roman"/>
      <w:sz w:val="18"/>
      <w:szCs w:val="18"/>
      <w:lang w:eastAsia="it-I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357A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57A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57A2"/>
    <w:rPr>
      <w:rFonts w:ascii="Cambria" w:eastAsia="MS Mincho" w:hAnsi="Cambria" w:cs="Times New Roman"/>
      <w:lang w:eastAsia="it-I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57A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57A2"/>
    <w:rPr>
      <w:rFonts w:ascii="Cambria" w:eastAsia="MS Mincho" w:hAnsi="Cambria" w:cs="Times New Roman"/>
      <w:b/>
      <w:bCs/>
      <w:sz w:val="20"/>
      <w:szCs w:val="20"/>
      <w:lang w:eastAsia="it-IT"/>
    </w:rPr>
  </w:style>
  <w:style w:type="paragraph" w:customStyle="1" w:styleId="Titolo1">
    <w:name w:val="Titolo1"/>
    <w:basedOn w:val="Standard"/>
    <w:rsid w:val="007357A2"/>
    <w:pPr>
      <w:spacing w:before="100" w:beforeAutospacing="1" w:after="100" w:afterAutospacing="1"/>
    </w:pPr>
    <w:rPr>
      <w:rFonts w:ascii="Times New Roman" w:eastAsia="Calibri" w:hAnsi="Times New Roman"/>
    </w:rPr>
  </w:style>
  <w:style w:type="paragraph" w:styleId="berarbeitung">
    <w:name w:val="Revision"/>
    <w:hidden/>
    <w:uiPriority w:val="99"/>
    <w:semiHidden/>
    <w:rsid w:val="007357A2"/>
    <w:rPr>
      <w:rFonts w:ascii="Cambria" w:eastAsia="MS Mincho" w:hAnsi="Cambria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8</Words>
  <Characters>6857</Characters>
  <Application>Microsoft Office Word</Application>
  <DocSecurity>0</DocSecurity>
  <Lines>57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Ius</dc:creator>
  <cp:keywords/>
  <dc:description/>
  <cp:lastModifiedBy>Microsoft Office User</cp:lastModifiedBy>
  <cp:revision>10</cp:revision>
  <dcterms:created xsi:type="dcterms:W3CDTF">2024-09-22T11:50:00Z</dcterms:created>
  <dcterms:modified xsi:type="dcterms:W3CDTF">2024-09-24T06:50:00Z</dcterms:modified>
</cp:coreProperties>
</file>